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27165" w14:textId="44659E01" w:rsidR="00BD059F" w:rsidRDefault="00BD059F" w:rsidP="00BD059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412C48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039CB15" w14:textId="77777777" w:rsidR="0055382B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</w:pPr>
    </w:p>
    <w:p w14:paraId="7C58CF84" w14:textId="77864704" w:rsidR="0055382B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</w:pPr>
      <w:r w:rsidRPr="002E0BD8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  <w:t xml:space="preserve">Psychological distress during </w:t>
      </w:r>
      <w:r w:rsidR="008E3C4E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  <w:t xml:space="preserve">the </w:t>
      </w:r>
      <w:r w:rsidRPr="002E0BD8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  <w:t xml:space="preserve">retirement transition and 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  <w:t xml:space="preserve">the role of psychosocial </w:t>
      </w:r>
      <w:r w:rsidRPr="002E0BD8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  <w:t>working conditions and social living environment</w:t>
      </w:r>
    </w:p>
    <w:p w14:paraId="2F5265A7" w14:textId="44CB9961" w:rsidR="0055382B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</w:pPr>
    </w:p>
    <w:p w14:paraId="51C7E558" w14:textId="7CB64944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</w:pPr>
    </w:p>
    <w:p w14:paraId="7825AFE8" w14:textId="77777777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fi-FI"/>
        </w:rPr>
      </w:pPr>
    </w:p>
    <w:p w14:paraId="1D71C1C5" w14:textId="30235B23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576C2CDF" w14:textId="6C025B13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316CCF9B" w14:textId="36652FC5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62E676D3" w14:textId="3E6969D3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6D0D9014" w14:textId="3C5D3398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5E913073" w14:textId="1A2E635E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00A6C08E" w14:textId="1835ABEE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5E11809C" w14:textId="607FBA06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1F105624" w14:textId="50C57460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420E63C9" w14:textId="3D16F8DA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35558D13" w14:textId="2E11EF7D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011D633C" w14:textId="5F749996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1734F074" w14:textId="64F952BA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4BE79970" w14:textId="0EF63ECC" w:rsidR="0055382B" w:rsidRPr="00DE3428" w:rsidRDefault="0055382B" w:rsidP="00553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4548F010" w14:textId="77E56A74" w:rsidR="0055382B" w:rsidRPr="00DE3428" w:rsidRDefault="0055382B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</w:pPr>
    </w:p>
    <w:p w14:paraId="108A9049" w14:textId="18EECEB9" w:rsidR="0055382B" w:rsidRDefault="0055382B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7D568B" w14:textId="77777777" w:rsidR="00006E66" w:rsidRDefault="00006E66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3D7DD0" w14:textId="301094EA" w:rsidR="007A5FC2" w:rsidRDefault="007A5FC2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DB4B2" w14:textId="7F79C26A" w:rsidR="007A5FC2" w:rsidRDefault="007A5FC2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1C1A78" w14:textId="38F594C9" w:rsidR="007A5FC2" w:rsidRPr="004D6BB8" w:rsidRDefault="007A5FC2" w:rsidP="007A5F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4D6BB8">
        <w:rPr>
          <w:rFonts w:ascii="Times New Roman" w:hAnsi="Times New Roman" w:cs="Times New Roman"/>
          <w:b/>
          <w:sz w:val="24"/>
          <w:szCs w:val="24"/>
        </w:rPr>
        <w:t>1.</w:t>
      </w:r>
      <w:r w:rsidRPr="004D6BB8">
        <w:rPr>
          <w:rFonts w:ascii="Times New Roman" w:hAnsi="Times New Roman" w:cs="Times New Roman"/>
          <w:sz w:val="24"/>
          <w:szCs w:val="24"/>
        </w:rPr>
        <w:t xml:space="preserve"> Items</w:t>
      </w:r>
      <w:r>
        <w:rPr>
          <w:rFonts w:ascii="Times New Roman" w:hAnsi="Times New Roman" w:cs="Times New Roman"/>
          <w:sz w:val="24"/>
          <w:szCs w:val="24"/>
        </w:rPr>
        <w:t xml:space="preserve"> of general health questionnaire (GHQ-12) and psychosocial working condition and social living environment mea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7"/>
      </w:tblGrid>
      <w:tr w:rsidR="007A5FC2" w:rsidRPr="004E6448" w14:paraId="3E8A5AFD" w14:textId="77777777" w:rsidTr="008C1D1C">
        <w:tc>
          <w:tcPr>
            <w:tcW w:w="13320" w:type="dxa"/>
            <w:tcBorders>
              <w:left w:val="nil"/>
              <w:bottom w:val="nil"/>
              <w:right w:val="nil"/>
            </w:tcBorders>
          </w:tcPr>
          <w:p w14:paraId="133049C2" w14:textId="7FF0B6DF" w:rsidR="007A5FC2" w:rsidRPr="004E6448" w:rsidRDefault="00D05850" w:rsidP="007C03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</w:t>
            </w:r>
            <w:r w:rsidR="007A5FC2" w:rsidRPr="004E6448">
              <w:rPr>
                <w:rFonts w:ascii="Times New Roman" w:hAnsi="Times New Roman" w:cs="Times New Roman"/>
                <w:b/>
                <w:sz w:val="24"/>
                <w:szCs w:val="24"/>
              </w:rPr>
              <w:t>Q-12</w:t>
            </w:r>
            <w:r w:rsidR="007A5F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5FC2" w:rsidRPr="0076069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7A5FC2" w:rsidRPr="00760699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4-point </w:t>
            </w:r>
            <w:r w:rsidR="007A5FC2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response </w:t>
            </w:r>
            <w:r w:rsidR="007A5FC2" w:rsidRPr="00760699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ale (1 = not at all, 2 = same as usual, 3 = more than usual,</w:t>
            </w:r>
            <w:r w:rsidR="004C0ACF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and 4 = much more than usual))</w:t>
            </w:r>
          </w:p>
        </w:tc>
      </w:tr>
      <w:tr w:rsidR="007A5FC2" w:rsidRPr="004E6448" w14:paraId="68A80F0D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5CD168A3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Have you recently:</w:t>
            </w:r>
          </w:p>
        </w:tc>
      </w:tr>
      <w:tr w:rsidR="007A5FC2" w:rsidRPr="004E6448" w14:paraId="1657B4D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2565DC3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1. Been able to concentrate on what you’re doing?</w:t>
            </w:r>
          </w:p>
        </w:tc>
      </w:tr>
      <w:tr w:rsidR="007A5FC2" w:rsidRPr="004E6448" w14:paraId="68573B20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3DC276E0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2. Lost much sleep over worry?</w:t>
            </w:r>
          </w:p>
        </w:tc>
      </w:tr>
      <w:tr w:rsidR="007A5FC2" w:rsidRPr="004E6448" w14:paraId="6ABDE09C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75842CF6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3. Felt you were playing a useful part in things?</w:t>
            </w:r>
          </w:p>
        </w:tc>
      </w:tr>
      <w:tr w:rsidR="007A5FC2" w:rsidRPr="004E6448" w14:paraId="7A50EC19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15EBBA2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4. Felt capable of making decisions about things?</w:t>
            </w:r>
          </w:p>
        </w:tc>
      </w:tr>
      <w:tr w:rsidR="007A5FC2" w:rsidRPr="004E6448" w14:paraId="457811DB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0D7E6868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5. Felt constantly under strain?</w:t>
            </w:r>
          </w:p>
        </w:tc>
      </w:tr>
      <w:tr w:rsidR="007A5FC2" w:rsidRPr="004E6448" w14:paraId="224922D2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2A51E19E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6. Felt you couldn’t overcome your difficulties?</w:t>
            </w:r>
          </w:p>
        </w:tc>
      </w:tr>
      <w:tr w:rsidR="007A5FC2" w:rsidRPr="004E6448" w14:paraId="5492AE88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6AC9A382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7. Been able to enjoy your normal day-to-day activities?</w:t>
            </w:r>
          </w:p>
        </w:tc>
      </w:tr>
      <w:tr w:rsidR="007A5FC2" w:rsidRPr="004E6448" w14:paraId="6A8538CC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A3E7E6F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8. Been able to face up to your problems?</w:t>
            </w:r>
          </w:p>
        </w:tc>
      </w:tr>
      <w:tr w:rsidR="007A5FC2" w:rsidRPr="004E6448" w14:paraId="3142CD85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3E0C719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9. Been feeling unhappy and depressed?</w:t>
            </w:r>
          </w:p>
        </w:tc>
      </w:tr>
      <w:tr w:rsidR="007A5FC2" w:rsidRPr="004E6448" w14:paraId="42750FDD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6AD32D13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10. Been losing confidence in yourself?</w:t>
            </w:r>
          </w:p>
        </w:tc>
      </w:tr>
      <w:tr w:rsidR="007A5FC2" w:rsidRPr="004E6448" w14:paraId="174E8AC9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FEE62BC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11. Been thinking of yourself as a worthless person?</w:t>
            </w:r>
          </w:p>
        </w:tc>
      </w:tr>
      <w:tr w:rsidR="007A5FC2" w:rsidRPr="004E6448" w14:paraId="13833C85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EF53F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12. Been feeling reasonably happy, all things considered</w:t>
            </w:r>
          </w:p>
        </w:tc>
      </w:tr>
      <w:tr w:rsidR="007A5FC2" w:rsidRPr="004E6448" w14:paraId="46C35C1C" w14:textId="77777777" w:rsidTr="008C1D1C">
        <w:tc>
          <w:tcPr>
            <w:tcW w:w="13320" w:type="dxa"/>
            <w:tcBorders>
              <w:left w:val="nil"/>
              <w:bottom w:val="single" w:sz="4" w:space="0" w:color="auto"/>
              <w:right w:val="nil"/>
            </w:tcBorders>
          </w:tcPr>
          <w:p w14:paraId="2CB56A7F" w14:textId="31EA0ED9" w:rsidR="007A5FC2" w:rsidRPr="00A65F04" w:rsidRDefault="00A65F04" w:rsidP="00006E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F04">
              <w:rPr>
                <w:rFonts w:ascii="Times New Roman" w:hAnsi="Times New Roman" w:cs="Times New Roman"/>
                <w:b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5FC2" w:rsidRPr="00A65F04">
              <w:rPr>
                <w:rFonts w:ascii="Times New Roman" w:hAnsi="Times New Roman" w:cs="Times New Roman"/>
                <w:b/>
                <w:sz w:val="24"/>
                <w:szCs w:val="24"/>
              </w:rPr>
              <w:t>Psychosocial working conditions</w:t>
            </w:r>
            <w:r w:rsidR="004C0ACF" w:rsidRPr="00A65F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A5FC2" w:rsidRPr="00A65F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A5FC2" w:rsidRPr="004E6448" w14:paraId="64B22FA4" w14:textId="77777777" w:rsidTr="008C1D1C">
        <w:tc>
          <w:tcPr>
            <w:tcW w:w="13320" w:type="dxa"/>
            <w:tcBorders>
              <w:left w:val="nil"/>
              <w:bottom w:val="nil"/>
              <w:right w:val="nil"/>
            </w:tcBorders>
          </w:tcPr>
          <w:p w14:paraId="4FB16D12" w14:textId="77777777" w:rsidR="007A5FC2" w:rsidRPr="004E6448" w:rsidRDefault="007A5FC2" w:rsidP="007C031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ob demand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60699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5-point response scale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strongly agree to strongly disagree))</w:t>
            </w:r>
          </w:p>
        </w:tc>
      </w:tr>
      <w:tr w:rsidR="007A5FC2" w:rsidRPr="004E6448" w14:paraId="375A2E0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22DA9A32" w14:textId="77777777" w:rsidR="007A5FC2" w:rsidRPr="004E6448" w:rsidRDefault="007A5FC2" w:rsidP="007C03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.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he job requires working very fast</w:t>
            </w:r>
          </w:p>
        </w:tc>
      </w:tr>
      <w:tr w:rsidR="007A5FC2" w:rsidRPr="004E6448" w14:paraId="03821B72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9A5AA47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. The job requires working very hard</w:t>
            </w:r>
          </w:p>
        </w:tc>
      </w:tr>
      <w:tr w:rsidR="007A5FC2" w:rsidRPr="004E6448" w14:paraId="551753E1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316399FD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. The job involves an excessive amount of work</w:t>
            </w:r>
          </w:p>
        </w:tc>
      </w:tr>
      <w:tr w:rsidR="007A5FC2" w:rsidRPr="004E6448" w14:paraId="590E18BB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7AF9B7D3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4. The worker has enough time to get the job done</w:t>
            </w:r>
          </w:p>
        </w:tc>
      </w:tr>
      <w:tr w:rsidR="007A5FC2" w:rsidRPr="004E6448" w14:paraId="46425477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79A2C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5. The work is very hectic</w:t>
            </w:r>
          </w:p>
        </w:tc>
      </w:tr>
      <w:tr w:rsidR="007A5FC2" w:rsidRPr="004E6448" w14:paraId="4EB1E8F5" w14:textId="77777777" w:rsidTr="008C1D1C">
        <w:tc>
          <w:tcPr>
            <w:tcW w:w="13320" w:type="dxa"/>
            <w:tcBorders>
              <w:left w:val="nil"/>
              <w:bottom w:val="nil"/>
              <w:right w:val="nil"/>
            </w:tcBorders>
          </w:tcPr>
          <w:p w14:paraId="79AF21D5" w14:textId="77777777" w:rsidR="007A5FC2" w:rsidRPr="004E6448" w:rsidRDefault="007A5FC2" w:rsidP="007C031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644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kill discretio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60699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5-point response scale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strongly agree to strongly disagree))</w:t>
            </w:r>
          </w:p>
        </w:tc>
      </w:tr>
      <w:tr w:rsidR="007A5FC2" w:rsidRPr="004E6448" w14:paraId="0FC53C52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A42CD28" w14:textId="77777777" w:rsidR="007A5FC2" w:rsidRPr="004E6448" w:rsidRDefault="007A5FC2" w:rsidP="007C03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.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My job requires that I learn new things</w:t>
            </w:r>
          </w:p>
        </w:tc>
      </w:tr>
      <w:tr w:rsidR="007A5FC2" w:rsidRPr="004E6448" w14:paraId="6A6B582F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CA7BF87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. My job involves a lot of repetitive work</w:t>
            </w:r>
          </w:p>
        </w:tc>
      </w:tr>
      <w:tr w:rsidR="007A5FC2" w:rsidRPr="004E6448" w14:paraId="60FC8F91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3323017B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. My job requires me to be creative</w:t>
            </w:r>
          </w:p>
        </w:tc>
      </w:tr>
      <w:tr w:rsidR="007A5FC2" w:rsidRPr="004E6448" w14:paraId="68C93F1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541C9D3E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4. My job requires a high level of skill</w:t>
            </w:r>
          </w:p>
        </w:tc>
      </w:tr>
      <w:tr w:rsidR="007A5FC2" w:rsidRPr="004E6448" w14:paraId="62D9DBFB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0B875BCF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5. I get to do a variety of things on my job</w:t>
            </w:r>
          </w:p>
        </w:tc>
      </w:tr>
      <w:tr w:rsidR="007A5FC2" w:rsidRPr="004E6448" w14:paraId="52DA2513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90679" w14:textId="77777777" w:rsidR="007A5FC2" w:rsidRPr="004E6448" w:rsidRDefault="007A5FC2" w:rsidP="007C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6. I have an opportunity to develop my own special abilities</w:t>
            </w:r>
          </w:p>
        </w:tc>
      </w:tr>
      <w:tr w:rsidR="007A5FC2" w:rsidRPr="004E6448" w14:paraId="7BDAEAEE" w14:textId="77777777" w:rsidTr="008C1D1C">
        <w:tc>
          <w:tcPr>
            <w:tcW w:w="13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D30EF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Decision </w:t>
            </w:r>
            <w:r w:rsidRPr="00760699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authority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D60A7A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5-point response scale </w:t>
            </w:r>
            <w:r w:rsidRPr="00D60A7A">
              <w:rPr>
                <w:rFonts w:ascii="Times New Roman" w:hAnsi="Times New Roman" w:cs="Times New Roman"/>
                <w:b/>
                <w:sz w:val="24"/>
                <w:szCs w:val="24"/>
              </w:rPr>
              <w:t>(strongly agree to strongly disagree))</w:t>
            </w:r>
          </w:p>
        </w:tc>
      </w:tr>
      <w:tr w:rsidR="007A5FC2" w:rsidRPr="004E6448" w14:paraId="292C8213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873AFD0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.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My job allows me to make a lot of decisions on my own</w:t>
            </w:r>
          </w:p>
        </w:tc>
      </w:tr>
      <w:tr w:rsidR="007A5FC2" w:rsidRPr="004E6448" w14:paraId="703DFD53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2B86DFA1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. I have a lot to say about what happens in my job</w:t>
            </w:r>
          </w:p>
        </w:tc>
      </w:tr>
      <w:tr w:rsidR="007A5FC2" w:rsidRPr="004E6448" w14:paraId="603377FA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5131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. On my job I am given little freedom to decide how I do my work</w:t>
            </w:r>
          </w:p>
        </w:tc>
      </w:tr>
      <w:tr w:rsidR="007A5FC2" w:rsidRPr="004E6448" w14:paraId="44E9C00F" w14:textId="77777777" w:rsidTr="008C1D1C">
        <w:tc>
          <w:tcPr>
            <w:tcW w:w="1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8DFC" w14:textId="7F30E0F5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Job strain</w:t>
            </w:r>
            <w:r w:rsidR="00D60A7A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combines job demands and job control)</w:t>
            </w:r>
          </w:p>
        </w:tc>
      </w:tr>
      <w:tr w:rsidR="007A5FC2" w:rsidRPr="004E6448" w14:paraId="199AB430" w14:textId="77777777" w:rsidTr="008C1D1C">
        <w:tc>
          <w:tcPr>
            <w:tcW w:w="13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9CC2D" w14:textId="5B2B21D3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0A7A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Job control </w:t>
            </w:r>
            <w:r w:rsidRPr="00006E66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(5-point response scale (strongly agree to strongly disagree))</w:t>
            </w:r>
            <w:r w:rsidR="00DD6FD2" w:rsidRPr="00006E66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. Combines     skill discretion and decision authority</w:t>
            </w:r>
            <w:r w:rsidR="00DD6FD2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.</w:t>
            </w:r>
          </w:p>
        </w:tc>
      </w:tr>
      <w:tr w:rsidR="007A5FC2" w:rsidRPr="004E6448" w14:paraId="07237691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5EFF671C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1. My job allows me to make a lot of decisions on my own </w:t>
            </w:r>
          </w:p>
        </w:tc>
      </w:tr>
      <w:tr w:rsidR="007A5FC2" w:rsidRPr="004E6448" w14:paraId="6420B9E2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76884089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2. My job requires me to be creative</w:t>
            </w:r>
          </w:p>
        </w:tc>
      </w:tr>
      <w:tr w:rsidR="007A5FC2" w:rsidRPr="004E6448" w14:paraId="3B4880C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5688058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3. My job requires that I learn new things</w:t>
            </w:r>
          </w:p>
        </w:tc>
      </w:tr>
      <w:tr w:rsidR="007A5FC2" w:rsidRPr="004E6448" w14:paraId="085AE6D1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67822F3B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4. My job involves a lot of repetitive work</w:t>
            </w:r>
          </w:p>
        </w:tc>
      </w:tr>
      <w:tr w:rsidR="007A5FC2" w:rsidRPr="004E6448" w14:paraId="4B07056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2255A77C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5. I have a lot of say about what happens on my job</w:t>
            </w:r>
          </w:p>
        </w:tc>
      </w:tr>
      <w:tr w:rsidR="007A5FC2" w:rsidRPr="004E6448" w14:paraId="22CA8AF5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67682E71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6. My job requires a high level of skill</w:t>
            </w:r>
          </w:p>
        </w:tc>
      </w:tr>
      <w:tr w:rsidR="007A5FC2" w:rsidRPr="004E6448" w14:paraId="20E51A4A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4F418DAE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7. I get to do a variety of different things on my job</w:t>
            </w:r>
          </w:p>
        </w:tc>
      </w:tr>
      <w:tr w:rsidR="007A5FC2" w:rsidRPr="004E6448" w14:paraId="5A5B153F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02E46B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8. I have an opportunity to develop my own special abilities</w:t>
            </w:r>
          </w:p>
        </w:tc>
      </w:tr>
      <w:tr w:rsidR="007A5FC2" w:rsidRPr="004E6448" w14:paraId="1D338562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F20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   9. On my job, I have very little freedom to decide how I do my work</w:t>
            </w:r>
          </w:p>
        </w:tc>
      </w:tr>
      <w:tr w:rsidR="007A5FC2" w:rsidRPr="004E6448" w14:paraId="362B3702" w14:textId="77777777" w:rsidTr="008C1D1C">
        <w:tc>
          <w:tcPr>
            <w:tcW w:w="13320" w:type="dxa"/>
            <w:tcBorders>
              <w:left w:val="nil"/>
              <w:bottom w:val="single" w:sz="4" w:space="0" w:color="auto"/>
              <w:right w:val="nil"/>
            </w:tcBorders>
          </w:tcPr>
          <w:p w14:paraId="5C90B2E1" w14:textId="420563A7" w:rsidR="007A5FC2" w:rsidRPr="004E6448" w:rsidRDefault="00A65F04" w:rsidP="007C031C">
            <w:pPr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B. </w:t>
            </w:r>
            <w:r w:rsidR="007A5FC2" w:rsidRPr="004E6448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living environment:</w:t>
            </w:r>
          </w:p>
        </w:tc>
      </w:tr>
      <w:tr w:rsidR="007A5FC2" w:rsidRPr="004E6448" w14:paraId="59675CBF" w14:textId="77777777" w:rsidTr="008C1D1C">
        <w:tc>
          <w:tcPr>
            <w:tcW w:w="13320" w:type="dxa"/>
            <w:tcBorders>
              <w:left w:val="nil"/>
              <w:bottom w:val="nil"/>
              <w:right w:val="nil"/>
            </w:tcBorders>
          </w:tcPr>
          <w:p w14:paraId="32EA165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cohesion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11160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(</w:t>
            </w:r>
            <w:r w:rsidRPr="00311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-point response scale (strongly agree to strongly disagree))</w:t>
            </w:r>
          </w:p>
        </w:tc>
      </w:tr>
      <w:tr w:rsidR="007A5FC2" w:rsidRPr="004E6448" w14:paraId="46C52D04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6D5DE91F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1.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P</w:t>
            </w: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eople around here are willing to help their neighbors</w:t>
            </w:r>
          </w:p>
        </w:tc>
      </w:tr>
      <w:tr w:rsidR="007A5FC2" w:rsidRPr="004E6448" w14:paraId="266C1005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55CDBE1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. T</w:t>
            </w: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his is a close-knit neighborhood</w:t>
            </w:r>
          </w:p>
        </w:tc>
      </w:tr>
      <w:tr w:rsidR="007A5FC2" w:rsidRPr="004E6448" w14:paraId="5469FB3D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1AAF5C05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. P</w:t>
            </w: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eople in this neighborhood can be trusted</w:t>
            </w:r>
          </w:p>
        </w:tc>
      </w:tr>
      <w:tr w:rsidR="007A5FC2" w:rsidRPr="004E6448" w14:paraId="035C86FB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00D841AF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4. P</w:t>
            </w: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eople in this neigh</w:t>
            </w:r>
            <w:r w:rsidRPr="004E6448">
              <w:rPr>
                <w:rFonts w:ascii="Times New Roman" w:hAnsi="Times New Roman" w:cs="Times New Roman"/>
                <w:sz w:val="24"/>
                <w:szCs w:val="24"/>
              </w:rPr>
              <w:softHyphen/>
              <w:t>borhood generally do not get along with one another</w:t>
            </w:r>
          </w:p>
        </w:tc>
      </w:tr>
      <w:tr w:rsidR="007A5FC2" w:rsidRPr="004E6448" w14:paraId="62D4A00F" w14:textId="77777777" w:rsidTr="008C1D1C">
        <w:tc>
          <w:tcPr>
            <w:tcW w:w="1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30BB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Fonts w:ascii="Times New Roman" w:hAnsi="Times New Roman" w:cs="Times New Roman"/>
                <w:sz w:val="24"/>
                <w:szCs w:val="24"/>
              </w:rPr>
              <w:t>5. People in this neighborhood share the same values</w:t>
            </w:r>
          </w:p>
        </w:tc>
      </w:tr>
      <w:tr w:rsidR="007A5FC2" w:rsidRPr="004E6448" w14:paraId="231E05CB" w14:textId="77777777" w:rsidTr="008C1D1C">
        <w:tc>
          <w:tcPr>
            <w:tcW w:w="13320" w:type="dxa"/>
            <w:tcBorders>
              <w:left w:val="nil"/>
              <w:bottom w:val="nil"/>
              <w:right w:val="nil"/>
            </w:tcBorders>
          </w:tcPr>
          <w:p w14:paraId="120D4BB4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network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10-point response scale from 0 to over 20)</w:t>
            </w:r>
          </w:p>
        </w:tc>
      </w:tr>
      <w:tr w:rsidR="007A5FC2" w:rsidRPr="004E6448" w14:paraId="5B42C259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51D10893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.</w:t>
            </w: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he number of people to whom you feel so close it is hard to imagine life without them</w:t>
            </w:r>
          </w:p>
        </w:tc>
      </w:tr>
      <w:tr w:rsidR="007A5FC2" w:rsidRPr="004E6448" w14:paraId="05CB469E" w14:textId="77777777" w:rsidTr="008C1D1C">
        <w:tc>
          <w:tcPr>
            <w:tcW w:w="13320" w:type="dxa"/>
            <w:tcBorders>
              <w:top w:val="nil"/>
              <w:left w:val="nil"/>
              <w:bottom w:val="nil"/>
              <w:right w:val="nil"/>
            </w:tcBorders>
          </w:tcPr>
          <w:p w14:paraId="2B26AD18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. The number of people who felt not quite that close but still important</w:t>
            </w:r>
          </w:p>
        </w:tc>
      </w:tr>
      <w:tr w:rsidR="007A5FC2" w:rsidRPr="004E6448" w14:paraId="35C5265E" w14:textId="77777777" w:rsidTr="008C1D1C">
        <w:tc>
          <w:tcPr>
            <w:tcW w:w="13320" w:type="dxa"/>
            <w:tcBorders>
              <w:top w:val="nil"/>
              <w:left w:val="nil"/>
              <w:right w:val="nil"/>
            </w:tcBorders>
          </w:tcPr>
          <w:p w14:paraId="6260C728" w14:textId="77777777" w:rsidR="007A5FC2" w:rsidRPr="004E6448" w:rsidRDefault="007A5FC2" w:rsidP="007C031C">
            <w:pP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E644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. The number of people who had not already been mentioned and not that close but important enough to belong to the individual’s personal social network (regular interaction)</w:t>
            </w:r>
          </w:p>
        </w:tc>
      </w:tr>
    </w:tbl>
    <w:p w14:paraId="675DC002" w14:textId="77777777" w:rsidR="007A5FC2" w:rsidRDefault="007A5FC2" w:rsidP="007A5FC2"/>
    <w:p w14:paraId="4FD499C6" w14:textId="77777777" w:rsidR="007A5FC2" w:rsidRPr="00DE3428" w:rsidRDefault="007A5FC2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A5FC2" w:rsidRPr="00DE3428" w:rsidSect="0095108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42C7066" w14:textId="3DE16C32" w:rsidR="00427313" w:rsidRPr="00397387" w:rsidRDefault="0030278C" w:rsidP="00427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3973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A5FC2" w:rsidRPr="00397387">
        <w:rPr>
          <w:rFonts w:ascii="Times New Roman" w:hAnsi="Times New Roman" w:cs="Times New Roman"/>
          <w:b/>
          <w:sz w:val="24"/>
          <w:szCs w:val="24"/>
        </w:rPr>
        <w:t>Table 2</w:t>
      </w:r>
      <w:r w:rsidR="00427313" w:rsidRPr="00397387">
        <w:rPr>
          <w:rFonts w:ascii="Times New Roman" w:hAnsi="Times New Roman" w:cs="Times New Roman"/>
          <w:b/>
          <w:sz w:val="24"/>
          <w:szCs w:val="24"/>
        </w:rPr>
        <w:t>.</w:t>
      </w:r>
      <w:r w:rsidR="00427313" w:rsidRPr="00397387">
        <w:rPr>
          <w:rFonts w:ascii="Times New Roman" w:hAnsi="Times New Roman" w:cs="Times New Roman"/>
          <w:sz w:val="24"/>
          <w:szCs w:val="24"/>
        </w:rPr>
        <w:t xml:space="preserve"> </w:t>
      </w:r>
      <w:r w:rsidR="00BD6FA3" w:rsidRPr="00397387">
        <w:rPr>
          <w:rFonts w:ascii="Times New Roman" w:hAnsi="Times New Roman" w:cs="Times New Roman"/>
          <w:sz w:val="24"/>
          <w:szCs w:val="24"/>
        </w:rPr>
        <w:t>Results of additional models showing c</w:t>
      </w:r>
      <w:r w:rsidR="00427313" w:rsidRPr="00397387">
        <w:rPr>
          <w:rFonts w:ascii="Times New Roman" w:hAnsi="Times New Roman" w:cs="Times New Roman"/>
          <w:sz w:val="24"/>
          <w:szCs w:val="24"/>
        </w:rPr>
        <w:t xml:space="preserve">hanges in psychological distress during the retirement transition period by pre-retirement </w:t>
      </w:r>
      <w:r w:rsidR="00DE3428" w:rsidRPr="00397387">
        <w:rPr>
          <w:rFonts w:ascii="Times New Roman" w:hAnsi="Times New Roman" w:cs="Times New Roman"/>
          <w:sz w:val="24"/>
          <w:szCs w:val="24"/>
        </w:rPr>
        <w:t xml:space="preserve">psychosocial </w:t>
      </w:r>
      <w:r w:rsidR="00427313" w:rsidRPr="00397387">
        <w:rPr>
          <w:rFonts w:ascii="Times New Roman" w:hAnsi="Times New Roman" w:cs="Times New Roman"/>
          <w:sz w:val="24"/>
          <w:szCs w:val="24"/>
        </w:rPr>
        <w:t>working conditions (A), social living environment (B) and cumulative risk factors (C)</w:t>
      </w:r>
      <w:r w:rsidR="00BD6FA3" w:rsidRPr="00397387">
        <w:rPr>
          <w:rFonts w:ascii="Times New Roman" w:hAnsi="Times New Roman" w:cs="Times New Roman"/>
          <w:sz w:val="24"/>
          <w:szCs w:val="24"/>
        </w:rPr>
        <w:t xml:space="preserve">. </w:t>
      </w:r>
      <w:r w:rsidR="00427313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The adjusted rate ratios (multiplicative test) and rate differences (additive test) and their 95% confidence intervals (CIs) are shown to represent an average of a 1-year change in psychological distress. </w:t>
      </w:r>
      <w:r w:rsidR="00427313" w:rsidRPr="00397387">
        <w:rPr>
          <w:rFonts w:ascii="Times New Roman" w:hAnsi="Times New Roman" w:cs="Times New Roman"/>
          <w:sz w:val="24"/>
          <w:szCs w:val="24"/>
        </w:rPr>
        <w:t>Analyse</w:t>
      </w:r>
      <w:r w:rsidR="00B51ABF" w:rsidRPr="00397387">
        <w:rPr>
          <w:rFonts w:ascii="Times New Roman" w:hAnsi="Times New Roman" w:cs="Times New Roman"/>
          <w:sz w:val="24"/>
          <w:szCs w:val="24"/>
        </w:rPr>
        <w:t xml:space="preserve">s were adjusted for gender, age, </w:t>
      </w:r>
      <w:r w:rsidR="00427313" w:rsidRPr="00397387">
        <w:rPr>
          <w:rFonts w:ascii="Times New Roman" w:hAnsi="Times New Roman" w:cs="Times New Roman"/>
          <w:sz w:val="24"/>
          <w:szCs w:val="24"/>
        </w:rPr>
        <w:t>occupational status</w:t>
      </w:r>
      <w:r w:rsidR="00B51ABF" w:rsidRPr="00397387">
        <w:rPr>
          <w:rFonts w:ascii="Times New Roman" w:hAnsi="Times New Roman" w:cs="Times New Roman"/>
          <w:sz w:val="24"/>
          <w:szCs w:val="24"/>
        </w:rPr>
        <w:t xml:space="preserve">, </w:t>
      </w:r>
      <w:r w:rsidR="005D626D" w:rsidRPr="00397387">
        <w:rPr>
          <w:rFonts w:ascii="Times New Roman" w:hAnsi="Times New Roman" w:cs="Times New Roman"/>
          <w:sz w:val="24"/>
          <w:szCs w:val="24"/>
        </w:rPr>
        <w:t xml:space="preserve">life-style </w:t>
      </w:r>
      <w:r w:rsidR="004C2E9C" w:rsidRPr="00397387">
        <w:rPr>
          <w:rFonts w:ascii="Times New Roman" w:hAnsi="Times New Roman" w:cs="Times New Roman"/>
          <w:sz w:val="24"/>
          <w:szCs w:val="24"/>
        </w:rPr>
        <w:t xml:space="preserve">factors </w:t>
      </w:r>
      <w:r w:rsidR="005D626D" w:rsidRPr="00397387">
        <w:rPr>
          <w:rFonts w:ascii="Times New Roman" w:hAnsi="Times New Roman" w:cs="Times New Roman"/>
          <w:sz w:val="24"/>
          <w:szCs w:val="24"/>
        </w:rPr>
        <w:t>(</w:t>
      </w:r>
      <w:r w:rsidR="00B51ABF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smoking status, alcohol risk use, physical activity, </w:t>
      </w:r>
      <w:proofErr w:type="gramStart"/>
      <w:r w:rsidR="00B51ABF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sleep</w:t>
      </w:r>
      <w:proofErr w:type="gramEnd"/>
      <w:r w:rsidR="00B51ABF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 difficulties</w:t>
      </w:r>
      <w:r w:rsidR="004C2E9C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)</w:t>
      </w:r>
      <w:r w:rsidR="005D626D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B51ABF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 work status</w:t>
      </w:r>
      <w:r w:rsidR="005D626D" w:rsidRPr="00397387">
        <w:rPr>
          <w:rStyle w:val="Emphasis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, informal caregiver status and number of chronic diseases</w:t>
      </w:r>
      <w:r w:rsidR="008E487F" w:rsidRPr="00397387">
        <w:rPr>
          <w:rFonts w:ascii="Times New Roman" w:hAnsi="Times New Roman" w:cs="Times New Roman"/>
          <w:sz w:val="24"/>
          <w:szCs w:val="24"/>
        </w:rPr>
        <w:t>.</w:t>
      </w:r>
      <w:r w:rsidR="00427313" w:rsidRPr="0039738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74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2"/>
        <w:gridCol w:w="2375"/>
        <w:gridCol w:w="1418"/>
        <w:gridCol w:w="2126"/>
        <w:gridCol w:w="2410"/>
        <w:gridCol w:w="1417"/>
        <w:gridCol w:w="1985"/>
      </w:tblGrid>
      <w:tr w:rsidR="00397387" w:rsidRPr="00397387" w14:paraId="35710017" w14:textId="77777777" w:rsidTr="008C1D1C">
        <w:tc>
          <w:tcPr>
            <w:tcW w:w="3012" w:type="dxa"/>
          </w:tcPr>
          <w:p w14:paraId="57E0B466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Term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6275817F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Before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retirement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F5DA2D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Retirement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transition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2BFBF8D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Before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retirement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4377A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Retirement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397387">
              <w:rPr>
                <w:rFonts w:ascii="Times New Roman" w:hAnsi="Times New Roman" w:cs="Times New Roman"/>
                <w:lang w:val="fi-FI"/>
              </w:rPr>
              <w:t>transition</w:t>
            </w:r>
            <w:proofErr w:type="spellEnd"/>
            <w:r w:rsidRPr="00397387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</w:tc>
      </w:tr>
      <w:tr w:rsidR="00397387" w:rsidRPr="00397387" w14:paraId="6511F156" w14:textId="77777777" w:rsidTr="008C1D1C">
        <w:tc>
          <w:tcPr>
            <w:tcW w:w="3012" w:type="dxa"/>
          </w:tcPr>
          <w:p w14:paraId="4B1D48BF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D7CB1C9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D4329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Relative change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C65F40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0EEB1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Absolute changes</w:t>
            </w:r>
          </w:p>
        </w:tc>
      </w:tr>
      <w:tr w:rsidR="00397387" w:rsidRPr="00397387" w14:paraId="53751391" w14:textId="77777777" w:rsidTr="00A32869">
        <w:tc>
          <w:tcPr>
            <w:tcW w:w="3012" w:type="dxa"/>
            <w:tcBorders>
              <w:bottom w:val="single" w:sz="4" w:space="0" w:color="auto"/>
            </w:tcBorders>
          </w:tcPr>
          <w:p w14:paraId="7C6465CD" w14:textId="77777777" w:rsidR="00427313" w:rsidRPr="00397387" w:rsidRDefault="00427313" w:rsidP="00F61D0A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2A26974" w14:textId="4389AE28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Average psych. distress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 xml:space="preserve">mean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>95 % CL</w:t>
            </w:r>
            <w:r w:rsidR="00746A41" w:rsidRPr="00397387">
              <w:rPr>
                <w:rFonts w:ascii="Times New Roman" w:hAnsi="Times New Roman" w:cs="Times New Roman"/>
              </w:rPr>
              <w:t>]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B443E9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Interaction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9E0108" w14:textId="3D5C2F9F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Rate ratio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>95% CL</w:t>
            </w:r>
            <w:r w:rsidR="00746A41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9A835E" w14:textId="479B9514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Average psych. distress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 xml:space="preserve">mean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>95 % CL</w:t>
            </w:r>
            <w:r w:rsidR="00746A41" w:rsidRPr="00397387">
              <w:rPr>
                <w:rFonts w:ascii="Times New Roman" w:hAnsi="Times New Roman" w:cs="Times New Roman"/>
              </w:rPr>
              <w:t>]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AEA9E7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Interaction 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B8ED50" w14:textId="0AE6F2D9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Rate diff. </w:t>
            </w:r>
            <w:r w:rsidR="00746A41" w:rsidRPr="00397387">
              <w:rPr>
                <w:rFonts w:ascii="Times New Roman" w:hAnsi="Times New Roman" w:cs="Times New Roman"/>
              </w:rPr>
              <w:t>[</w:t>
            </w:r>
            <w:r w:rsidRPr="00397387">
              <w:rPr>
                <w:rFonts w:ascii="Times New Roman" w:hAnsi="Times New Roman" w:cs="Times New Roman"/>
              </w:rPr>
              <w:t>95% CL</w:t>
            </w:r>
            <w:r w:rsidR="00746A41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420AD478" w14:textId="77777777" w:rsidTr="00A32869">
        <w:tc>
          <w:tcPr>
            <w:tcW w:w="3012" w:type="dxa"/>
            <w:tcBorders>
              <w:top w:val="single" w:sz="4" w:space="0" w:color="auto"/>
              <w:bottom w:val="nil"/>
            </w:tcBorders>
          </w:tcPr>
          <w:p w14:paraId="4D7C8508" w14:textId="0F1D2FC3" w:rsidR="00427313" w:rsidRPr="00397387" w:rsidRDefault="00934B11" w:rsidP="00934B11">
            <w:pPr>
              <w:rPr>
                <w:rFonts w:ascii="Times New Roman" w:hAnsi="Times New Roman" w:cs="Times New Roman"/>
                <w:b/>
                <w:i/>
              </w:rPr>
            </w:pPr>
            <w:r w:rsidRPr="00397387">
              <w:rPr>
                <w:rFonts w:ascii="Times New Roman" w:hAnsi="Times New Roman" w:cs="Times New Roman"/>
                <w:b/>
                <w:i/>
              </w:rPr>
              <w:t xml:space="preserve">A. </w:t>
            </w:r>
            <w:r w:rsidR="00DE3428" w:rsidRPr="00397387">
              <w:rPr>
                <w:rFonts w:ascii="Times New Roman" w:hAnsi="Times New Roman" w:cs="Times New Roman"/>
                <w:b/>
                <w:i/>
              </w:rPr>
              <w:t>Psychosocial w</w:t>
            </w:r>
            <w:r w:rsidR="00427313" w:rsidRPr="00397387">
              <w:rPr>
                <w:rFonts w:ascii="Times New Roman" w:hAnsi="Times New Roman" w:cs="Times New Roman"/>
                <w:b/>
                <w:i/>
              </w:rPr>
              <w:t>orking conditions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3D085833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2C83A2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C28EEE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F21953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C26F53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35ABC0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605D768E" w14:textId="77777777" w:rsidTr="00A32869">
        <w:tc>
          <w:tcPr>
            <w:tcW w:w="3012" w:type="dxa"/>
            <w:tcBorders>
              <w:top w:val="nil"/>
            </w:tcBorders>
          </w:tcPr>
          <w:p w14:paraId="3485D2C4" w14:textId="36E2E598" w:rsidR="00427313" w:rsidRPr="00397387" w:rsidRDefault="00427313" w:rsidP="00F61D0A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Job demands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8E487F" w:rsidRPr="00397387">
              <w:rPr>
                <w:rFonts w:ascii="Times New Roman" w:hAnsi="Times New Roman" w:cs="Times New Roman"/>
                <w:i/>
              </w:rPr>
              <w:t>=2865</w:t>
            </w:r>
          </w:p>
        </w:tc>
        <w:tc>
          <w:tcPr>
            <w:tcW w:w="2375" w:type="dxa"/>
          </w:tcPr>
          <w:p w14:paraId="0CF37482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C967C1" w14:textId="7B0B2DF6" w:rsidR="00427313" w:rsidRPr="00397387" w:rsidRDefault="005D626D" w:rsidP="00F61D0A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</w:t>
            </w:r>
            <w:r w:rsidR="006C1309" w:rsidRPr="003973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26" w:type="dxa"/>
          </w:tcPr>
          <w:p w14:paraId="339E50B9" w14:textId="77777777" w:rsidR="00427313" w:rsidRPr="00397387" w:rsidRDefault="00427313" w:rsidP="00F6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8B9B8D" w14:textId="77777777" w:rsidR="00427313" w:rsidRPr="00397387" w:rsidRDefault="00427313" w:rsidP="00F61D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</w:tcPr>
          <w:p w14:paraId="15DB61F7" w14:textId="556FF8CB" w:rsidR="00427313" w:rsidRPr="00397387" w:rsidRDefault="005B2F92" w:rsidP="00F61D0A">
            <w:pPr>
              <w:rPr>
                <w:rFonts w:ascii="Times New Roman" w:hAnsi="Times New Roman" w:cs="Times New Roman"/>
                <w:highlight w:val="yellow"/>
              </w:rPr>
            </w:pPr>
            <w:r w:rsidRPr="00397387">
              <w:rPr>
                <w:rFonts w:ascii="Times New Roman" w:hAnsi="Times New Roman" w:cs="Times New Roman"/>
              </w:rPr>
              <w:t>0.0</w:t>
            </w:r>
            <w:r w:rsidR="0004005C" w:rsidRPr="00397387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985" w:type="dxa"/>
          </w:tcPr>
          <w:p w14:paraId="1C4A103B" w14:textId="77777777" w:rsidR="00427313" w:rsidRPr="00397387" w:rsidRDefault="00427313" w:rsidP="00F61D0A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97387" w:rsidRPr="00397387" w14:paraId="4E2A4A2C" w14:textId="77777777" w:rsidTr="008C1D1C">
        <w:tc>
          <w:tcPr>
            <w:tcW w:w="3012" w:type="dxa"/>
          </w:tcPr>
          <w:p w14:paraId="7C9A1E9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2375" w:type="dxa"/>
          </w:tcPr>
          <w:p w14:paraId="3F949478" w14:textId="5AF0150E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37 [1.09, 1.73]</w:t>
            </w:r>
          </w:p>
        </w:tc>
        <w:tc>
          <w:tcPr>
            <w:tcW w:w="1418" w:type="dxa"/>
          </w:tcPr>
          <w:p w14:paraId="4210A51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39B74D3" w14:textId="1A6BEB29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8 [0.62, 0.96]</w:t>
            </w:r>
          </w:p>
        </w:tc>
        <w:tc>
          <w:tcPr>
            <w:tcW w:w="2410" w:type="dxa"/>
          </w:tcPr>
          <w:p w14:paraId="4DDD7EF8" w14:textId="3461D135" w:rsidR="005B2F92" w:rsidRPr="00397387" w:rsidRDefault="0004005C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0</w:t>
            </w:r>
            <w:r w:rsidR="005B2F92" w:rsidRPr="00397387">
              <w:rPr>
                <w:rFonts w:ascii="Times New Roman" w:hAnsi="Times New Roman" w:cs="Times New Roman"/>
              </w:rPr>
              <w:t xml:space="preserve"> [1.1</w:t>
            </w:r>
            <w:r w:rsidRPr="00397387">
              <w:rPr>
                <w:rFonts w:ascii="Times New Roman" w:hAnsi="Times New Roman" w:cs="Times New Roman"/>
              </w:rPr>
              <w:t>8, 1.6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1</w:t>
            </w:r>
            <w:r w:rsidR="00371D0D"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455CD26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50078E3" w14:textId="284C4E4A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1</w:t>
            </w:r>
            <w:r w:rsidR="0004005C" w:rsidRPr="00397387">
              <w:rPr>
                <w:rFonts w:ascii="Times New Roman" w:hAnsi="Times New Roman" w:cs="Times New Roman"/>
              </w:rPr>
              <w:t>7</w:t>
            </w:r>
            <w:r w:rsidRPr="00397387">
              <w:rPr>
                <w:rFonts w:ascii="Times New Roman" w:hAnsi="Times New Roman" w:cs="Times New Roman"/>
              </w:rPr>
              <w:t xml:space="preserve"> [-0.3</w:t>
            </w:r>
            <w:r w:rsidR="0004005C" w:rsidRPr="00397387">
              <w:rPr>
                <w:rFonts w:ascii="Times New Roman" w:hAnsi="Times New Roman" w:cs="Times New Roman"/>
              </w:rPr>
              <w:t>3</w:t>
            </w:r>
            <w:r w:rsidRPr="00397387">
              <w:rPr>
                <w:rFonts w:ascii="Times New Roman" w:hAnsi="Times New Roman" w:cs="Times New Roman"/>
              </w:rPr>
              <w:t>, -0.01]</w:t>
            </w:r>
          </w:p>
        </w:tc>
      </w:tr>
      <w:tr w:rsidR="00397387" w:rsidRPr="00397387" w14:paraId="6FF2448E" w14:textId="77777777" w:rsidTr="008C1D1C">
        <w:tc>
          <w:tcPr>
            <w:tcW w:w="3012" w:type="dxa"/>
          </w:tcPr>
          <w:p w14:paraId="476C4C2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</w:tcPr>
          <w:p w14:paraId="20B36485" w14:textId="74B308D9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73 [1.43, 2.10]</w:t>
            </w:r>
          </w:p>
        </w:tc>
        <w:tc>
          <w:tcPr>
            <w:tcW w:w="1418" w:type="dxa"/>
          </w:tcPr>
          <w:p w14:paraId="1D23F3B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748C20B" w14:textId="3E58B076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7 [0.59, 0.76]</w:t>
            </w:r>
          </w:p>
        </w:tc>
        <w:tc>
          <w:tcPr>
            <w:tcW w:w="2410" w:type="dxa"/>
          </w:tcPr>
          <w:p w14:paraId="0D48D353" w14:textId="46041A8F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04005C" w:rsidRPr="00397387">
              <w:rPr>
                <w:rFonts w:ascii="Times New Roman" w:hAnsi="Times New Roman" w:cs="Times New Roman"/>
              </w:rPr>
              <w:t>60</w:t>
            </w:r>
            <w:r w:rsidRPr="00397387">
              <w:rPr>
                <w:rFonts w:ascii="Times New Roman" w:hAnsi="Times New Roman" w:cs="Times New Roman"/>
              </w:rPr>
              <w:t xml:space="preserve"> [1.3</w:t>
            </w:r>
            <w:r w:rsidR="0004005C" w:rsidRPr="00397387">
              <w:rPr>
                <w:rFonts w:ascii="Times New Roman" w:hAnsi="Times New Roman" w:cs="Times New Roman"/>
              </w:rPr>
              <w:t>9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04005C" w:rsidRPr="00397387">
              <w:rPr>
                <w:rFonts w:ascii="Times New Roman" w:hAnsi="Times New Roman" w:cs="Times New Roman"/>
              </w:rPr>
              <w:t>80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3DDFDAE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DD1819" w14:textId="075E3934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</w:t>
            </w:r>
            <w:r w:rsidR="0004005C" w:rsidRPr="00397387">
              <w:rPr>
                <w:rFonts w:ascii="Times New Roman" w:hAnsi="Times New Roman" w:cs="Times New Roman"/>
              </w:rPr>
              <w:t>4</w:t>
            </w:r>
            <w:r w:rsidRPr="00397387">
              <w:rPr>
                <w:rFonts w:ascii="Times New Roman" w:hAnsi="Times New Roman" w:cs="Times New Roman"/>
              </w:rPr>
              <w:t xml:space="preserve"> [-0.4</w:t>
            </w:r>
            <w:r w:rsidR="0004005C" w:rsidRPr="00397387">
              <w:rPr>
                <w:rFonts w:ascii="Times New Roman" w:hAnsi="Times New Roman" w:cs="Times New Roman"/>
              </w:rPr>
              <w:t>4</w:t>
            </w:r>
            <w:r w:rsidRPr="00397387">
              <w:rPr>
                <w:rFonts w:ascii="Times New Roman" w:hAnsi="Times New Roman" w:cs="Times New Roman"/>
              </w:rPr>
              <w:t>, -0.2</w:t>
            </w:r>
            <w:r w:rsidR="0004005C" w:rsidRPr="00397387">
              <w:rPr>
                <w:rFonts w:ascii="Times New Roman" w:hAnsi="Times New Roman" w:cs="Times New Roman"/>
              </w:rPr>
              <w:t>3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4A43BC90" w14:textId="77777777" w:rsidTr="008C1D1C">
        <w:tc>
          <w:tcPr>
            <w:tcW w:w="3012" w:type="dxa"/>
          </w:tcPr>
          <w:p w14:paraId="3C3CF4B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375" w:type="dxa"/>
          </w:tcPr>
          <w:p w14:paraId="0986124A" w14:textId="44012320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23 [1.81, 2.76]</w:t>
            </w:r>
          </w:p>
        </w:tc>
        <w:tc>
          <w:tcPr>
            <w:tcW w:w="1418" w:type="dxa"/>
          </w:tcPr>
          <w:p w14:paraId="77785E9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FD2ED60" w14:textId="19E28F18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55 [0.46, 0.66]</w:t>
            </w:r>
          </w:p>
        </w:tc>
        <w:tc>
          <w:tcPr>
            <w:tcW w:w="2410" w:type="dxa"/>
          </w:tcPr>
          <w:p w14:paraId="39E96034" w14:textId="24C1F1F4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04005C" w:rsidRPr="00397387">
              <w:rPr>
                <w:rFonts w:ascii="Times New Roman" w:hAnsi="Times New Roman" w:cs="Times New Roman"/>
              </w:rPr>
              <w:t>96 [1.70</w:t>
            </w:r>
            <w:r w:rsidRPr="00397387">
              <w:rPr>
                <w:rFonts w:ascii="Times New Roman" w:hAnsi="Times New Roman" w:cs="Times New Roman"/>
              </w:rPr>
              <w:t>, 2.</w:t>
            </w:r>
            <w:r w:rsidR="0004005C" w:rsidRPr="00397387">
              <w:rPr>
                <w:rFonts w:ascii="Times New Roman" w:hAnsi="Times New Roman" w:cs="Times New Roman"/>
              </w:rPr>
              <w:t>22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491C8D0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5BDD40" w14:textId="0903FF97" w:rsidR="005B2F92" w:rsidRPr="00397387" w:rsidRDefault="0004005C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60</w:t>
            </w:r>
            <w:r w:rsidR="005B2F92" w:rsidRPr="00397387">
              <w:rPr>
                <w:rFonts w:ascii="Times New Roman" w:hAnsi="Times New Roman" w:cs="Times New Roman"/>
              </w:rPr>
              <w:t xml:space="preserve"> [-0.7</w:t>
            </w:r>
            <w:r w:rsidRPr="00397387">
              <w:rPr>
                <w:rFonts w:ascii="Times New Roman" w:hAnsi="Times New Roman" w:cs="Times New Roman"/>
              </w:rPr>
              <w:t>9, -0.4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669EEB38" w14:textId="77777777" w:rsidTr="008C1D1C">
        <w:tc>
          <w:tcPr>
            <w:tcW w:w="3012" w:type="dxa"/>
          </w:tcPr>
          <w:p w14:paraId="23A5B1C3" w14:textId="1F7442F5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Skill discretion </w:t>
            </w:r>
            <w:r w:rsidR="00B51168">
              <w:rPr>
                <w:rFonts w:ascii="Times New Roman" w:hAnsi="Times New Roman" w:cs="Times New Roman"/>
                <w:i/>
              </w:rPr>
              <w:t>n</w:t>
            </w:r>
            <w:r w:rsidR="0058597F" w:rsidRPr="00397387">
              <w:rPr>
                <w:rFonts w:ascii="Times New Roman" w:hAnsi="Times New Roman" w:cs="Times New Roman"/>
                <w:i/>
              </w:rPr>
              <w:t>=2852</w:t>
            </w:r>
          </w:p>
        </w:tc>
        <w:tc>
          <w:tcPr>
            <w:tcW w:w="2375" w:type="dxa"/>
          </w:tcPr>
          <w:p w14:paraId="26A14A5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AD2CBE" w14:textId="52C63661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26" w:type="dxa"/>
          </w:tcPr>
          <w:p w14:paraId="529A3FA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88C03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42A996" w14:textId="51579DCC" w:rsidR="005B2F92" w:rsidRPr="00397387" w:rsidRDefault="00115AF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</w:t>
            </w:r>
            <w:r w:rsidR="00371D0D" w:rsidRPr="0039738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85" w:type="dxa"/>
          </w:tcPr>
          <w:p w14:paraId="3F70D4C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25BBC14B" w14:textId="77777777" w:rsidTr="008C1D1C">
        <w:tc>
          <w:tcPr>
            <w:tcW w:w="3012" w:type="dxa"/>
          </w:tcPr>
          <w:p w14:paraId="79B2ADE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2375" w:type="dxa"/>
          </w:tcPr>
          <w:p w14:paraId="56C5E8E8" w14:textId="05D6826A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0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64</w:t>
            </w:r>
            <w:r w:rsidR="005B2F92" w:rsidRPr="00397387">
              <w:rPr>
                <w:rFonts w:ascii="Times New Roman" w:hAnsi="Times New Roman" w:cs="Times New Roman"/>
              </w:rPr>
              <w:t>, 2.</w:t>
            </w:r>
            <w:r w:rsidRPr="00397387">
              <w:rPr>
                <w:rFonts w:ascii="Times New Roman" w:hAnsi="Times New Roman" w:cs="Times New Roman"/>
              </w:rPr>
              <w:t>5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0184E779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2B0C29B" w14:textId="5F8C697B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60, 0.8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226903F" w14:textId="4859A968" w:rsidR="005B2F92" w:rsidRPr="00397387" w:rsidRDefault="00371D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1.81 </w:t>
            </w:r>
            <w:r w:rsidR="005B2F92" w:rsidRPr="00397387">
              <w:rPr>
                <w:rFonts w:ascii="Times New Roman" w:hAnsi="Times New Roman" w:cs="Times New Roman"/>
              </w:rPr>
              <w:t>[</w:t>
            </w:r>
            <w:r w:rsidR="00115AFB" w:rsidRPr="00397387">
              <w:rPr>
                <w:rFonts w:ascii="Times New Roman" w:hAnsi="Times New Roman" w:cs="Times New Roman"/>
              </w:rPr>
              <w:t>1.5</w:t>
            </w:r>
            <w:r w:rsidRPr="00397387">
              <w:rPr>
                <w:rFonts w:ascii="Times New Roman" w:hAnsi="Times New Roman" w:cs="Times New Roman"/>
              </w:rPr>
              <w:t>5</w:t>
            </w:r>
            <w:r w:rsidR="00115AFB" w:rsidRPr="00397387">
              <w:rPr>
                <w:rFonts w:ascii="Times New Roman" w:hAnsi="Times New Roman" w:cs="Times New Roman"/>
              </w:rPr>
              <w:t xml:space="preserve">, </w:t>
            </w:r>
            <w:r w:rsidRPr="00397387">
              <w:rPr>
                <w:rFonts w:ascii="Times New Roman" w:hAnsi="Times New Roman" w:cs="Times New Roman"/>
              </w:rPr>
              <w:t>2.0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1</w:t>
            </w:r>
            <w:r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0C78A15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D197DD" w14:textId="0CD7E0AB" w:rsidR="005B2F92" w:rsidRPr="00397387" w:rsidRDefault="00115AF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371D0D" w:rsidRPr="00397387">
              <w:rPr>
                <w:rFonts w:ascii="Times New Roman" w:hAnsi="Times New Roman" w:cs="Times New Roman"/>
              </w:rPr>
              <w:t>3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371D0D" w:rsidRPr="00397387">
              <w:rPr>
                <w:rFonts w:ascii="Times New Roman" w:hAnsi="Times New Roman" w:cs="Times New Roman"/>
              </w:rPr>
              <w:t>56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371D0D" w:rsidRPr="00397387">
              <w:rPr>
                <w:rFonts w:ascii="Times New Roman" w:hAnsi="Times New Roman" w:cs="Times New Roman"/>
              </w:rPr>
              <w:t>1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430FE7AB" w14:textId="77777777" w:rsidTr="008C1D1C">
        <w:tc>
          <w:tcPr>
            <w:tcW w:w="3012" w:type="dxa"/>
          </w:tcPr>
          <w:p w14:paraId="2EF3231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</w:tcPr>
          <w:p w14:paraId="40957F05" w14:textId="67749D54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0, 2.0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236CAF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B155200" w14:textId="744C59B8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7</w:t>
            </w:r>
            <w:r w:rsidR="005B2F92" w:rsidRPr="00397387">
              <w:rPr>
                <w:rFonts w:ascii="Times New Roman" w:hAnsi="Times New Roman" w:cs="Times New Roman"/>
              </w:rPr>
              <w:t>, 0.73]</w:t>
            </w:r>
          </w:p>
        </w:tc>
        <w:tc>
          <w:tcPr>
            <w:tcW w:w="2410" w:type="dxa"/>
          </w:tcPr>
          <w:p w14:paraId="0BF7B5E6" w14:textId="0CC97A69" w:rsidR="005B2F92" w:rsidRPr="00397387" w:rsidRDefault="00371D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38</w:t>
            </w:r>
            <w:r w:rsidR="00115AFB" w:rsidRPr="00397387">
              <w:rPr>
                <w:rFonts w:ascii="Times New Roman" w:hAnsi="Times New Roman" w:cs="Times New Roman"/>
              </w:rPr>
              <w:t>, 1.</w:t>
            </w:r>
            <w:r w:rsidRPr="00397387">
              <w:rPr>
                <w:rFonts w:ascii="Times New Roman" w:hAnsi="Times New Roman" w:cs="Times New Roman"/>
              </w:rPr>
              <w:t>7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390A019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EC9B55" w14:textId="7FC54820" w:rsidR="005B2F92" w:rsidRPr="00397387" w:rsidRDefault="00115AF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</w:t>
            </w:r>
            <w:r w:rsidR="00371D0D" w:rsidRPr="00397387">
              <w:rPr>
                <w:rFonts w:ascii="Times New Roman" w:hAnsi="Times New Roman" w:cs="Times New Roman"/>
              </w:rPr>
              <w:t>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</w:t>
            </w:r>
            <w:r w:rsidR="00371D0D" w:rsidRPr="00397387">
              <w:rPr>
                <w:rFonts w:ascii="Times New Roman" w:hAnsi="Times New Roman" w:cs="Times New Roman"/>
              </w:rPr>
              <w:t>6</w:t>
            </w:r>
            <w:r w:rsidRPr="00397387">
              <w:rPr>
                <w:rFonts w:ascii="Times New Roman" w:hAnsi="Times New Roman" w:cs="Times New Roman"/>
              </w:rPr>
              <w:t>, -0.2</w:t>
            </w:r>
            <w:r w:rsidR="00371D0D" w:rsidRPr="00397387">
              <w:rPr>
                <w:rFonts w:ascii="Times New Roman" w:hAnsi="Times New Roman" w:cs="Times New Roman"/>
              </w:rPr>
              <w:t>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2344D3E3" w14:textId="77777777" w:rsidTr="008C1D1C">
        <w:tc>
          <w:tcPr>
            <w:tcW w:w="3012" w:type="dxa"/>
          </w:tcPr>
          <w:p w14:paraId="5437522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375" w:type="dxa"/>
          </w:tcPr>
          <w:p w14:paraId="6957837F" w14:textId="2160294E" w:rsidR="005B2F92" w:rsidRPr="00397387" w:rsidRDefault="00CE4158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15, 1.8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5D5C9D7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511C183" w14:textId="166CC7DC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</w:t>
            </w:r>
            <w:r w:rsidR="00CE4158" w:rsidRPr="00397387">
              <w:rPr>
                <w:rFonts w:ascii="Times New Roman" w:hAnsi="Times New Roman" w:cs="Times New Roman"/>
              </w:rPr>
              <w:t>.59</w:t>
            </w:r>
            <w:r w:rsidRPr="00397387">
              <w:rPr>
                <w:rFonts w:ascii="Times New Roman" w:hAnsi="Times New Roman" w:cs="Times New Roman"/>
              </w:rPr>
              <w:t xml:space="preserve"> [</w:t>
            </w:r>
            <w:r w:rsidR="00CE4158" w:rsidRPr="00397387">
              <w:rPr>
                <w:rFonts w:ascii="Times New Roman" w:hAnsi="Times New Roman" w:cs="Times New Roman"/>
              </w:rPr>
              <w:t>0.46, 0.75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55398BEA" w14:textId="67D74929" w:rsidR="005B2F92" w:rsidRPr="00397387" w:rsidRDefault="00371D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21, 1.6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1BB97B3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5B95D80" w14:textId="7B8F9010" w:rsidR="005B2F92" w:rsidRPr="00397387" w:rsidRDefault="00115AF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</w:t>
            </w:r>
            <w:r w:rsidR="00371D0D" w:rsidRPr="00397387">
              <w:rPr>
                <w:rFonts w:ascii="Times New Roman" w:hAnsi="Times New Roman" w:cs="Times New Roman"/>
              </w:rPr>
              <w:t>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371D0D" w:rsidRPr="00397387">
              <w:rPr>
                <w:rFonts w:ascii="Times New Roman" w:hAnsi="Times New Roman" w:cs="Times New Roman"/>
              </w:rPr>
              <w:t>-0.49</w:t>
            </w:r>
            <w:r w:rsidRPr="00397387">
              <w:rPr>
                <w:rFonts w:ascii="Times New Roman" w:hAnsi="Times New Roman" w:cs="Times New Roman"/>
              </w:rPr>
              <w:t>, -0.1</w:t>
            </w:r>
            <w:r w:rsidR="00371D0D" w:rsidRPr="00397387">
              <w:rPr>
                <w:rFonts w:ascii="Times New Roman" w:hAnsi="Times New Roman" w:cs="Times New Roman"/>
              </w:rPr>
              <w:t>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3989596A" w14:textId="77777777" w:rsidTr="008C1D1C">
        <w:tc>
          <w:tcPr>
            <w:tcW w:w="3012" w:type="dxa"/>
          </w:tcPr>
          <w:p w14:paraId="228183E2" w14:textId="2B3F9255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Decision authority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D33315" w:rsidRPr="00397387">
              <w:rPr>
                <w:rFonts w:ascii="Times New Roman" w:hAnsi="Times New Roman" w:cs="Times New Roman"/>
                <w:i/>
              </w:rPr>
              <w:t>=2865</w:t>
            </w:r>
          </w:p>
        </w:tc>
        <w:tc>
          <w:tcPr>
            <w:tcW w:w="2375" w:type="dxa"/>
          </w:tcPr>
          <w:p w14:paraId="5DAD357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E8F131" w14:textId="6017F98D" w:rsidR="005B2F92" w:rsidRPr="00397387" w:rsidRDefault="00B233B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</w:t>
            </w:r>
            <w:r w:rsidR="006C1309" w:rsidRPr="00397387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2126" w:type="dxa"/>
          </w:tcPr>
          <w:p w14:paraId="7B79D24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B84895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96AEFD" w14:textId="6FF4949A" w:rsidR="005B2F92" w:rsidRPr="00397387" w:rsidRDefault="006C130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&lt;0.00</w:t>
            </w:r>
            <w:r w:rsidR="005B2F92" w:rsidRPr="00397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DC429E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41B862CE" w14:textId="77777777" w:rsidTr="008C1D1C">
        <w:tc>
          <w:tcPr>
            <w:tcW w:w="3012" w:type="dxa"/>
          </w:tcPr>
          <w:p w14:paraId="65381C0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2375" w:type="dxa"/>
          </w:tcPr>
          <w:p w14:paraId="34996283" w14:textId="7B0DDD1A" w:rsidR="005B2F92" w:rsidRPr="00397387" w:rsidRDefault="00F61D0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3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89, 2.8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7B65071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DCEE755" w14:textId="4DA796C4" w:rsidR="005B2F92" w:rsidRPr="00397387" w:rsidRDefault="00B233B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</w:t>
            </w:r>
            <w:r w:rsidR="005B2F92" w:rsidRPr="00397387">
              <w:rPr>
                <w:rFonts w:ascii="Times New Roman" w:hAnsi="Times New Roman" w:cs="Times New Roman"/>
              </w:rPr>
              <w:t>, 0.74]</w:t>
            </w:r>
          </w:p>
        </w:tc>
        <w:tc>
          <w:tcPr>
            <w:tcW w:w="2410" w:type="dxa"/>
          </w:tcPr>
          <w:p w14:paraId="358D9533" w14:textId="5A6E242F" w:rsidR="005B2F92" w:rsidRPr="00397387" w:rsidRDefault="00A76BF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0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73, 2.2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1</w:t>
            </w:r>
            <w:r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13A19FF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A82A9C9" w14:textId="66C76425" w:rsidR="005B2F92" w:rsidRPr="00397387" w:rsidRDefault="000C109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A76BF1" w:rsidRPr="00397387">
              <w:rPr>
                <w:rFonts w:ascii="Times New Roman" w:hAnsi="Times New Roman" w:cs="Times New Roman"/>
              </w:rPr>
              <w:t>5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A76BF1" w:rsidRPr="00397387">
              <w:rPr>
                <w:rFonts w:ascii="Times New Roman" w:hAnsi="Times New Roman" w:cs="Times New Roman"/>
              </w:rPr>
              <w:t>78</w:t>
            </w:r>
            <w:r w:rsidRPr="00397387">
              <w:rPr>
                <w:rFonts w:ascii="Times New Roman" w:hAnsi="Times New Roman" w:cs="Times New Roman"/>
              </w:rPr>
              <w:t>, -0.3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5FA18A4F" w14:textId="77777777" w:rsidTr="008C1D1C">
        <w:tc>
          <w:tcPr>
            <w:tcW w:w="3012" w:type="dxa"/>
          </w:tcPr>
          <w:p w14:paraId="59B34A0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</w:tcPr>
          <w:p w14:paraId="4E2CF764" w14:textId="1A8DE80C" w:rsidR="005B2F92" w:rsidRPr="00397387" w:rsidRDefault="00F61D0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7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6, 2.1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2E1B9E4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493F9A8" w14:textId="4E17EEEC" w:rsidR="005B2F92" w:rsidRPr="00397387" w:rsidRDefault="00B233B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, 0.6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6BDDA980" w14:textId="16C8F163" w:rsidR="005B2F92" w:rsidRPr="00397387" w:rsidRDefault="00A76BF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1</w:t>
            </w:r>
            <w:r w:rsidR="000C109B" w:rsidRPr="00397387">
              <w:rPr>
                <w:rFonts w:ascii="Times New Roman" w:hAnsi="Times New Roman" w:cs="Times New Roman"/>
              </w:rPr>
              <w:t>, 1.</w:t>
            </w:r>
            <w:r w:rsidRPr="00397387">
              <w:rPr>
                <w:rFonts w:ascii="Times New Roman" w:hAnsi="Times New Roman" w:cs="Times New Roman"/>
              </w:rPr>
              <w:t>8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31BC7CE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7115974" w14:textId="0DEA9940" w:rsidR="005B2F92" w:rsidRPr="00397387" w:rsidRDefault="000C109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A76BF1" w:rsidRPr="00397387">
              <w:rPr>
                <w:rFonts w:ascii="Times New Roman" w:hAnsi="Times New Roman" w:cs="Times New Roman"/>
              </w:rPr>
              <w:t>4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A76BF1" w:rsidRPr="00397387">
              <w:rPr>
                <w:rFonts w:ascii="Times New Roman" w:hAnsi="Times New Roman" w:cs="Times New Roman"/>
              </w:rPr>
              <w:t>53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A76BF1" w:rsidRPr="00397387">
              <w:rPr>
                <w:rFonts w:ascii="Times New Roman" w:hAnsi="Times New Roman" w:cs="Times New Roman"/>
              </w:rPr>
              <w:t>3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3F92ADA4" w14:textId="77777777" w:rsidTr="008C1D1C">
        <w:tc>
          <w:tcPr>
            <w:tcW w:w="3012" w:type="dxa"/>
          </w:tcPr>
          <w:p w14:paraId="5343EA5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375" w:type="dxa"/>
          </w:tcPr>
          <w:p w14:paraId="6F82E0AD" w14:textId="51848537" w:rsidR="005B2F92" w:rsidRPr="00397387" w:rsidRDefault="00F61D0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1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B233B4" w:rsidRPr="00397387">
              <w:rPr>
                <w:rFonts w:ascii="Times New Roman" w:hAnsi="Times New Roman" w:cs="Times New Roman"/>
              </w:rPr>
              <w:t>0.94, 1.4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0AF2467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B85C8DB" w14:textId="5251F5A9" w:rsidR="005B2F92" w:rsidRPr="00397387" w:rsidRDefault="00B233B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9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72, 1.1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26771E93" w14:textId="76E48E68" w:rsidR="005B2F92" w:rsidRPr="00397387" w:rsidRDefault="000C109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2</w:t>
            </w:r>
            <w:r w:rsidR="00A76BF1" w:rsidRPr="00397387">
              <w:rPr>
                <w:rFonts w:ascii="Times New Roman" w:hAnsi="Times New Roman" w:cs="Times New Roman"/>
              </w:rPr>
              <w:t>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0</w:t>
            </w:r>
            <w:r w:rsidR="00A76BF1" w:rsidRPr="00397387">
              <w:rPr>
                <w:rFonts w:ascii="Times New Roman" w:hAnsi="Times New Roman" w:cs="Times New Roman"/>
              </w:rPr>
              <w:t>7</w:t>
            </w:r>
            <w:r w:rsidRPr="00397387">
              <w:rPr>
                <w:rFonts w:ascii="Times New Roman" w:hAnsi="Times New Roman" w:cs="Times New Roman"/>
              </w:rPr>
              <w:t>, 1.4</w:t>
            </w:r>
            <w:r w:rsidR="00A76BF1" w:rsidRPr="00397387">
              <w:rPr>
                <w:rFonts w:ascii="Times New Roman" w:hAnsi="Times New Roman" w:cs="Times New Roman"/>
              </w:rPr>
              <w:t>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42DCBCE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47B90B" w14:textId="27B50B31" w:rsidR="005B2F92" w:rsidRPr="00397387" w:rsidRDefault="000C109B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0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A76BF1" w:rsidRPr="00397387">
              <w:rPr>
                <w:rFonts w:ascii="Times New Roman" w:hAnsi="Times New Roman" w:cs="Times New Roman"/>
              </w:rPr>
              <w:t>18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A76BF1" w:rsidRPr="00397387">
              <w:rPr>
                <w:rFonts w:ascii="Times New Roman" w:hAnsi="Times New Roman" w:cs="Times New Roman"/>
              </w:rPr>
              <w:t>1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1FDEE525" w14:textId="77777777" w:rsidTr="008C1D1C">
        <w:tc>
          <w:tcPr>
            <w:tcW w:w="3012" w:type="dxa"/>
            <w:shd w:val="clear" w:color="auto" w:fill="auto"/>
          </w:tcPr>
          <w:p w14:paraId="791C53D3" w14:textId="6C0AC4DE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</w:rPr>
              <w:t xml:space="preserve">  </w:t>
            </w:r>
            <w:r w:rsidRPr="00397387">
              <w:rPr>
                <w:rFonts w:ascii="Times New Roman" w:hAnsi="Times New Roman" w:cs="Times New Roman"/>
                <w:i/>
              </w:rPr>
              <w:t xml:space="preserve">Job strain </w:t>
            </w:r>
            <w:r w:rsidR="00B51168">
              <w:rPr>
                <w:rFonts w:ascii="Times New Roman" w:hAnsi="Times New Roman" w:cs="Times New Roman"/>
                <w:i/>
              </w:rPr>
              <w:t>n</w:t>
            </w:r>
            <w:r w:rsidR="00123C9F" w:rsidRPr="00397387">
              <w:rPr>
                <w:rFonts w:ascii="Times New Roman" w:hAnsi="Times New Roman" w:cs="Times New Roman"/>
                <w:i/>
              </w:rPr>
              <w:t>=2859</w:t>
            </w:r>
          </w:p>
        </w:tc>
        <w:tc>
          <w:tcPr>
            <w:tcW w:w="2375" w:type="dxa"/>
            <w:shd w:val="clear" w:color="auto" w:fill="auto"/>
          </w:tcPr>
          <w:p w14:paraId="4EC8D16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915E065" w14:textId="1751060D" w:rsidR="005B2F92" w:rsidRPr="00397387" w:rsidRDefault="00C32FA5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</w:t>
            </w:r>
            <w:r w:rsidR="006C1309" w:rsidRPr="0039738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  <w:shd w:val="clear" w:color="auto" w:fill="auto"/>
          </w:tcPr>
          <w:p w14:paraId="274E27D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C5BD9F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C6D284" w14:textId="251C73D4" w:rsidR="005B2F92" w:rsidRPr="00397387" w:rsidRDefault="006C130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68870BD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0CCFC013" w14:textId="77777777" w:rsidTr="008C1D1C">
        <w:tc>
          <w:tcPr>
            <w:tcW w:w="3012" w:type="dxa"/>
            <w:shd w:val="clear" w:color="auto" w:fill="auto"/>
          </w:tcPr>
          <w:p w14:paraId="4509775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2375" w:type="dxa"/>
            <w:shd w:val="clear" w:color="auto" w:fill="auto"/>
          </w:tcPr>
          <w:p w14:paraId="1733EF3E" w14:textId="0099404C" w:rsidR="005B2F92" w:rsidRPr="00397387" w:rsidRDefault="005B2F92" w:rsidP="00C32FA5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</w:t>
            </w:r>
            <w:r w:rsidR="00C32FA5" w:rsidRPr="00397387">
              <w:rPr>
                <w:rFonts w:ascii="Times New Roman" w:hAnsi="Times New Roman" w:cs="Times New Roman"/>
              </w:rPr>
              <w:t>6</w:t>
            </w:r>
            <w:r w:rsidRPr="00397387">
              <w:rPr>
                <w:rFonts w:ascii="Times New Roman" w:hAnsi="Times New Roman" w:cs="Times New Roman"/>
              </w:rPr>
              <w:t xml:space="preserve"> [</w:t>
            </w:r>
            <w:r w:rsidR="00C32FA5" w:rsidRPr="00397387">
              <w:rPr>
                <w:rFonts w:ascii="Times New Roman" w:hAnsi="Times New Roman" w:cs="Times New Roman"/>
              </w:rPr>
              <w:t>1.31, 1.87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3E6DDE9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18000744" w14:textId="05FE0E89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0 [</w:t>
            </w:r>
            <w:r w:rsidR="00C32FA5" w:rsidRPr="00397387">
              <w:rPr>
                <w:rFonts w:ascii="Times New Roman" w:hAnsi="Times New Roman" w:cs="Times New Roman"/>
              </w:rPr>
              <w:t>0.63, 0.78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54238415" w14:textId="1B18B102" w:rsidR="005B2F92" w:rsidRPr="00397387" w:rsidRDefault="0081405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B04640" w:rsidRPr="00397387">
              <w:rPr>
                <w:rFonts w:ascii="Times New Roman" w:hAnsi="Times New Roman" w:cs="Times New Roman"/>
              </w:rPr>
              <w:t>4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B04640" w:rsidRPr="00397387">
              <w:rPr>
                <w:rFonts w:ascii="Times New Roman" w:hAnsi="Times New Roman" w:cs="Times New Roman"/>
              </w:rPr>
              <w:t>1.23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B04640" w:rsidRPr="00397387">
              <w:rPr>
                <w:rFonts w:ascii="Times New Roman" w:hAnsi="Times New Roman" w:cs="Times New Roman"/>
              </w:rPr>
              <w:t>5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718F054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6CB357D" w14:textId="3F3DF9CE" w:rsidR="005B2F92" w:rsidRPr="00397387" w:rsidRDefault="00B0464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33, -0.1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46E9A24C" w14:textId="77777777" w:rsidTr="008C1D1C">
        <w:tc>
          <w:tcPr>
            <w:tcW w:w="3012" w:type="dxa"/>
            <w:shd w:val="clear" w:color="auto" w:fill="auto"/>
          </w:tcPr>
          <w:p w14:paraId="19084D3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375" w:type="dxa"/>
            <w:shd w:val="clear" w:color="auto" w:fill="auto"/>
          </w:tcPr>
          <w:p w14:paraId="6E86957C" w14:textId="604C2748" w:rsidR="005B2F92" w:rsidRPr="00397387" w:rsidRDefault="00C32FA5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4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00, 3.05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3C21AED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33CF3B9" w14:textId="7163E0CB" w:rsidR="005B2F92" w:rsidRPr="00397387" w:rsidRDefault="00C32FA5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5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46, 0.6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045EF1F4" w14:textId="3AC1C723" w:rsidR="005B2F92" w:rsidRPr="00397387" w:rsidRDefault="00B04640" w:rsidP="00B04640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0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814057" w:rsidRPr="00397387">
              <w:rPr>
                <w:rFonts w:ascii="Times New Roman" w:hAnsi="Times New Roman" w:cs="Times New Roman"/>
              </w:rPr>
              <w:t>1.</w:t>
            </w:r>
            <w:r w:rsidRPr="00397387">
              <w:rPr>
                <w:rFonts w:ascii="Times New Roman" w:hAnsi="Times New Roman" w:cs="Times New Roman"/>
              </w:rPr>
              <w:t>78</w:t>
            </w:r>
            <w:r w:rsidR="00814057" w:rsidRPr="00397387">
              <w:rPr>
                <w:rFonts w:ascii="Times New Roman" w:hAnsi="Times New Roman" w:cs="Times New Roman"/>
              </w:rPr>
              <w:t>, 2.</w:t>
            </w:r>
            <w:r w:rsidRPr="00397387">
              <w:rPr>
                <w:rFonts w:ascii="Times New Roman" w:hAnsi="Times New Roman" w:cs="Times New Roman"/>
              </w:rPr>
              <w:t>3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4974C6E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0004F29" w14:textId="16BA6DA1" w:rsidR="005B2F92" w:rsidRPr="00397387" w:rsidRDefault="00B0464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92, -0.45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1A27FB67" w14:textId="77777777" w:rsidTr="008C1D1C">
        <w:tc>
          <w:tcPr>
            <w:tcW w:w="3012" w:type="dxa"/>
          </w:tcPr>
          <w:p w14:paraId="0C04259D" w14:textId="77777777" w:rsidR="005B2F92" w:rsidRPr="00397387" w:rsidRDefault="005B2F92" w:rsidP="005B2F92">
            <w:pPr>
              <w:rPr>
                <w:rFonts w:ascii="Times New Roman" w:hAnsi="Times New Roman" w:cs="Times New Roman"/>
                <w:b/>
                <w:i/>
              </w:rPr>
            </w:pPr>
            <w:r w:rsidRPr="00397387">
              <w:rPr>
                <w:rFonts w:ascii="Times New Roman" w:hAnsi="Times New Roman" w:cs="Times New Roman"/>
                <w:b/>
                <w:i/>
              </w:rPr>
              <w:t>B. Social living environment</w:t>
            </w:r>
          </w:p>
        </w:tc>
        <w:tc>
          <w:tcPr>
            <w:tcW w:w="2375" w:type="dxa"/>
          </w:tcPr>
          <w:p w14:paraId="1623B00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240A8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BB3BF2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9B9B96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50A63B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AA0E96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2269A22B" w14:textId="77777777" w:rsidTr="008C1D1C">
        <w:tc>
          <w:tcPr>
            <w:tcW w:w="3012" w:type="dxa"/>
          </w:tcPr>
          <w:p w14:paraId="0AE45B1D" w14:textId="5C4B7DCF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Neighborhood     socioeconomic disadvantage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C4123E" w:rsidRPr="00397387">
              <w:rPr>
                <w:rFonts w:ascii="Times New Roman" w:hAnsi="Times New Roman" w:cs="Times New Roman"/>
                <w:i/>
              </w:rPr>
              <w:t>=2861</w:t>
            </w:r>
          </w:p>
        </w:tc>
        <w:tc>
          <w:tcPr>
            <w:tcW w:w="2375" w:type="dxa"/>
          </w:tcPr>
          <w:p w14:paraId="75881FF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3ECB3B" w14:textId="4DCBD387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26" w:type="dxa"/>
          </w:tcPr>
          <w:p w14:paraId="3E07460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815C80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A82E81" w14:textId="6DDE2111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85" w:type="dxa"/>
          </w:tcPr>
          <w:p w14:paraId="6D0CE2E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3D750F14" w14:textId="77777777" w:rsidTr="008C1D1C">
        <w:tc>
          <w:tcPr>
            <w:tcW w:w="3012" w:type="dxa"/>
          </w:tcPr>
          <w:p w14:paraId="497F14F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2375" w:type="dxa"/>
          </w:tcPr>
          <w:p w14:paraId="2B548DFE" w14:textId="205D67D9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6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38, 2.0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65D8149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D9A3A4C" w14:textId="25F69413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, 0.7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10BB48DC" w14:textId="5CCA7329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24, 1.65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7BE6CBD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0266EC9" w14:textId="09BFBDBD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6, -0.2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58A779B8" w14:textId="77777777" w:rsidTr="008C1D1C">
        <w:tc>
          <w:tcPr>
            <w:tcW w:w="3012" w:type="dxa"/>
          </w:tcPr>
          <w:p w14:paraId="4ED047F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</w:tcPr>
          <w:p w14:paraId="27666098" w14:textId="593E74F6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8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55, 2.25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1D947D1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48F94F9" w14:textId="256F13FC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9, 0.7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73530871" w14:textId="10A27687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35, 1.7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5377DE2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8921E76" w14:textId="13978FAB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3, -0.1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51D58EFD" w14:textId="77777777" w:rsidTr="00A32869">
        <w:tc>
          <w:tcPr>
            <w:tcW w:w="3012" w:type="dxa"/>
            <w:tcBorders>
              <w:bottom w:val="nil"/>
            </w:tcBorders>
          </w:tcPr>
          <w:p w14:paraId="2BF5746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375" w:type="dxa"/>
            <w:tcBorders>
              <w:bottom w:val="nil"/>
            </w:tcBorders>
          </w:tcPr>
          <w:p w14:paraId="027FE7EB" w14:textId="3025C6B8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0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65, 2.6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bottom w:val="nil"/>
            </w:tcBorders>
          </w:tcPr>
          <w:p w14:paraId="7FF0DAF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60C2EB6" w14:textId="53855963" w:rsidR="005B2F92" w:rsidRPr="00397387" w:rsidRDefault="00E169A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5</w:t>
            </w:r>
            <w:r w:rsidR="005B2F92" w:rsidRPr="00397387">
              <w:rPr>
                <w:rFonts w:ascii="Times New Roman" w:hAnsi="Times New Roman" w:cs="Times New Roman"/>
              </w:rPr>
              <w:t xml:space="preserve"> [0.5</w:t>
            </w:r>
            <w:r w:rsidRPr="00397387">
              <w:rPr>
                <w:rFonts w:ascii="Times New Roman" w:hAnsi="Times New Roman" w:cs="Times New Roman"/>
              </w:rPr>
              <w:t>2, 0.8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  <w:tcBorders>
              <w:bottom w:val="nil"/>
            </w:tcBorders>
          </w:tcPr>
          <w:p w14:paraId="2C68E0E6" w14:textId="5B31A764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7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4, 2.0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bottom w:val="nil"/>
            </w:tcBorders>
          </w:tcPr>
          <w:p w14:paraId="4E8896C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90DCF46" w14:textId="11C2D79D" w:rsidR="005B2F92" w:rsidRPr="00397387" w:rsidRDefault="0052437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4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67, -0.1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7DDA7F14" w14:textId="77777777" w:rsidTr="00A32869">
        <w:tc>
          <w:tcPr>
            <w:tcW w:w="3012" w:type="dxa"/>
            <w:tcBorders>
              <w:top w:val="nil"/>
              <w:bottom w:val="nil"/>
            </w:tcBorders>
          </w:tcPr>
          <w:p w14:paraId="08DB6298" w14:textId="1780368D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Neighborhood social cohesion </w:t>
            </w:r>
            <w:r w:rsidR="00B51168">
              <w:rPr>
                <w:rFonts w:ascii="Times New Roman" w:hAnsi="Times New Roman" w:cs="Times New Roman"/>
                <w:i/>
              </w:rPr>
              <w:t>n</w:t>
            </w:r>
            <w:r w:rsidR="00C4123E" w:rsidRPr="00397387">
              <w:rPr>
                <w:rFonts w:ascii="Times New Roman" w:hAnsi="Times New Roman" w:cs="Times New Roman"/>
                <w:i/>
              </w:rPr>
              <w:t>=3060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14:paraId="63621D29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0593B9" w14:textId="4428AF1E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00F44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A819F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F9E2B7" w14:textId="553D10C6" w:rsidR="005B2F92" w:rsidRPr="00397387" w:rsidRDefault="005B1D6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1</w:t>
            </w:r>
            <w:r w:rsidR="00E31637" w:rsidRPr="00397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7B5E39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602A4356" w14:textId="77777777" w:rsidTr="00A32869">
        <w:tc>
          <w:tcPr>
            <w:tcW w:w="3012" w:type="dxa"/>
            <w:tcBorders>
              <w:top w:val="nil"/>
              <w:bottom w:val="nil"/>
            </w:tcBorders>
          </w:tcPr>
          <w:p w14:paraId="424A2251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lastRenderedPageBreak/>
              <w:t xml:space="preserve">    Low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14:paraId="3113679A" w14:textId="0EE3EEB7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9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39, 3.7</w:t>
            </w:r>
            <w:r w:rsidR="005B2F92" w:rsidRPr="00397387"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7A412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23716D" w14:textId="703A75E0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, 0.8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C35C21" w14:textId="5BF3F2E8" w:rsidR="005B2F92" w:rsidRPr="00397387" w:rsidRDefault="002D5C5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4</w:t>
            </w:r>
            <w:r w:rsidR="005B1D60" w:rsidRPr="00397387">
              <w:rPr>
                <w:rFonts w:ascii="Times New Roman" w:hAnsi="Times New Roman" w:cs="Times New Roman"/>
              </w:rPr>
              <w:t>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1</w:t>
            </w:r>
            <w:r w:rsidR="005B1D60" w:rsidRPr="00397387">
              <w:rPr>
                <w:rFonts w:ascii="Times New Roman" w:hAnsi="Times New Roman" w:cs="Times New Roman"/>
              </w:rPr>
              <w:t>2, 2.</w:t>
            </w:r>
            <w:r w:rsidRPr="00397387">
              <w:rPr>
                <w:rFonts w:ascii="Times New Roman" w:hAnsi="Times New Roman" w:cs="Times New Roman"/>
              </w:rPr>
              <w:t>8</w:t>
            </w:r>
            <w:r w:rsidR="005B1D60" w:rsidRPr="00397387">
              <w:rPr>
                <w:rFonts w:ascii="Times New Roman" w:hAnsi="Times New Roman" w:cs="Times New Roman"/>
              </w:rPr>
              <w:t>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1</w:t>
            </w:r>
            <w:r w:rsidR="00C4123E"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B24FC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AC684E" w14:textId="4832A138" w:rsidR="005B2F92" w:rsidRPr="00397387" w:rsidRDefault="005B1D6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6</w:t>
            </w:r>
            <w:r w:rsidR="002D5C52" w:rsidRPr="00397387">
              <w:rPr>
                <w:rFonts w:ascii="Times New Roman" w:hAnsi="Times New Roman" w:cs="Times New Roman"/>
              </w:rPr>
              <w:t>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2D5C52" w:rsidRPr="00397387">
              <w:rPr>
                <w:rFonts w:ascii="Times New Roman" w:hAnsi="Times New Roman" w:cs="Times New Roman"/>
              </w:rPr>
              <w:t>-1.01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2D5C52" w:rsidRPr="00397387">
              <w:rPr>
                <w:rFonts w:ascii="Times New Roman" w:hAnsi="Times New Roman" w:cs="Times New Roman"/>
              </w:rPr>
              <w:t>3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580B5D7E" w14:textId="77777777" w:rsidTr="00A32869">
        <w:tc>
          <w:tcPr>
            <w:tcW w:w="3012" w:type="dxa"/>
            <w:tcBorders>
              <w:top w:val="nil"/>
            </w:tcBorders>
          </w:tcPr>
          <w:p w14:paraId="506633A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  <w:tcBorders>
              <w:top w:val="nil"/>
            </w:tcBorders>
          </w:tcPr>
          <w:p w14:paraId="7BD764DA" w14:textId="6C8CEF99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9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62, 2.2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nil"/>
            </w:tcBorders>
          </w:tcPr>
          <w:p w14:paraId="1144F65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DAAED87" w14:textId="61FB0FE1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4, 0.7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  <w:tcBorders>
              <w:top w:val="nil"/>
            </w:tcBorders>
          </w:tcPr>
          <w:p w14:paraId="416714EE" w14:textId="41565B08" w:rsidR="005B2F92" w:rsidRPr="00397387" w:rsidRDefault="002D5C5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7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53</w:t>
            </w:r>
            <w:r w:rsidR="005B1D60" w:rsidRPr="00397387">
              <w:rPr>
                <w:rFonts w:ascii="Times New Roman" w:hAnsi="Times New Roman" w:cs="Times New Roman"/>
              </w:rPr>
              <w:t>, 1.</w:t>
            </w:r>
            <w:r w:rsidRPr="00397387">
              <w:rPr>
                <w:rFonts w:ascii="Times New Roman" w:hAnsi="Times New Roman" w:cs="Times New Roman"/>
              </w:rPr>
              <w:t>9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</w:tcBorders>
          </w:tcPr>
          <w:p w14:paraId="2A9AD3D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10BDAFBB" w14:textId="1B00436F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44 [</w:t>
            </w:r>
            <w:r w:rsidR="005B1D60" w:rsidRPr="00397387">
              <w:rPr>
                <w:rFonts w:ascii="Times New Roman" w:hAnsi="Times New Roman" w:cs="Times New Roman"/>
              </w:rPr>
              <w:t>-0.56</w:t>
            </w:r>
            <w:r w:rsidR="002D5C52" w:rsidRPr="00397387">
              <w:rPr>
                <w:rFonts w:ascii="Times New Roman" w:hAnsi="Times New Roman" w:cs="Times New Roman"/>
              </w:rPr>
              <w:t>, -0.33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4FDC145D" w14:textId="77777777" w:rsidTr="008C1D1C">
        <w:tc>
          <w:tcPr>
            <w:tcW w:w="3012" w:type="dxa"/>
          </w:tcPr>
          <w:p w14:paraId="470E8C5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375" w:type="dxa"/>
          </w:tcPr>
          <w:p w14:paraId="142A5F64" w14:textId="74692B0D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15, 1.6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389A2FE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E2BBF8E" w14:textId="5AC194D2" w:rsidR="005B2F92" w:rsidRPr="00397387" w:rsidRDefault="005A1BE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8, 0.7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F6064E1" w14:textId="44FE2607" w:rsidR="005B2F92" w:rsidRPr="00397387" w:rsidRDefault="005B1D6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2D5C52" w:rsidRPr="00397387">
              <w:rPr>
                <w:rFonts w:ascii="Times New Roman" w:hAnsi="Times New Roman" w:cs="Times New Roman"/>
              </w:rPr>
              <w:t>4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2D5C52" w:rsidRPr="00397387">
              <w:rPr>
                <w:rFonts w:ascii="Times New Roman" w:hAnsi="Times New Roman" w:cs="Times New Roman"/>
              </w:rPr>
              <w:t>1.21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2D5C52" w:rsidRPr="00397387">
              <w:rPr>
                <w:rFonts w:ascii="Times New Roman" w:hAnsi="Times New Roman" w:cs="Times New Roman"/>
              </w:rPr>
              <w:t>6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700AF1B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E7DB7C" w14:textId="076B9F57" w:rsidR="005B2F92" w:rsidRPr="00397387" w:rsidRDefault="005B1D60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3</w:t>
            </w:r>
            <w:r w:rsidR="002D5C52" w:rsidRPr="00397387">
              <w:rPr>
                <w:rFonts w:ascii="Times New Roman" w:hAnsi="Times New Roman" w:cs="Times New Roman"/>
              </w:rPr>
              <w:t>4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2D5C52" w:rsidRPr="00397387">
              <w:rPr>
                <w:rFonts w:ascii="Times New Roman" w:hAnsi="Times New Roman" w:cs="Times New Roman"/>
              </w:rPr>
              <w:t>1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5E7AB033" w14:textId="77777777" w:rsidTr="008C1D1C">
        <w:tc>
          <w:tcPr>
            <w:tcW w:w="3012" w:type="dxa"/>
          </w:tcPr>
          <w:p w14:paraId="4906186A" w14:textId="5C9A9BC5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Marital status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1966B3" w:rsidRPr="00397387">
              <w:rPr>
                <w:rFonts w:ascii="Times New Roman" w:hAnsi="Times New Roman" w:cs="Times New Roman"/>
                <w:i/>
              </w:rPr>
              <w:t>=3006</w:t>
            </w:r>
          </w:p>
        </w:tc>
        <w:tc>
          <w:tcPr>
            <w:tcW w:w="2375" w:type="dxa"/>
          </w:tcPr>
          <w:p w14:paraId="09E3722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9FEFC0" w14:textId="6D448940" w:rsidR="005B2F92" w:rsidRPr="00397387" w:rsidRDefault="00C00DD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26" w:type="dxa"/>
          </w:tcPr>
          <w:p w14:paraId="13BD9CE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C39F37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3DB4A9" w14:textId="0453EF02" w:rsidR="005B2F92" w:rsidRPr="00397387" w:rsidRDefault="00F1699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5</w:t>
            </w:r>
            <w:r w:rsidR="005B2F92" w:rsidRPr="00397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848734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03A7BDFE" w14:textId="77777777" w:rsidTr="008C1D1C">
        <w:tc>
          <w:tcPr>
            <w:tcW w:w="3012" w:type="dxa"/>
          </w:tcPr>
          <w:p w14:paraId="23C66CB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arried or </w:t>
            </w:r>
          </w:p>
          <w:p w14:paraId="0E45A0A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cohabiting  </w:t>
            </w:r>
          </w:p>
        </w:tc>
        <w:tc>
          <w:tcPr>
            <w:tcW w:w="2375" w:type="dxa"/>
          </w:tcPr>
          <w:p w14:paraId="20318116" w14:textId="16A5BD2D" w:rsidR="005B2F92" w:rsidRPr="00397387" w:rsidRDefault="00C00DD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6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0, 1.95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2631EEF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4A9B952" w14:textId="7E1B0ABB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3 [0.56, 0.70]</w:t>
            </w:r>
          </w:p>
        </w:tc>
        <w:tc>
          <w:tcPr>
            <w:tcW w:w="2410" w:type="dxa"/>
          </w:tcPr>
          <w:p w14:paraId="5E376A16" w14:textId="11E4996A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8 [</w:t>
            </w:r>
            <w:r w:rsidR="00F1699D" w:rsidRPr="00397387">
              <w:rPr>
                <w:rFonts w:ascii="Times New Roman" w:hAnsi="Times New Roman" w:cs="Times New Roman"/>
              </w:rPr>
              <w:t>1.30, 1.66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0EEDAC0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EED60CF" w14:textId="07836BD2" w:rsidR="005B2F92" w:rsidRPr="00397387" w:rsidRDefault="00F1699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2, -0.2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0F1FC88C" w14:textId="77777777" w:rsidTr="008C1D1C">
        <w:tc>
          <w:tcPr>
            <w:tcW w:w="3012" w:type="dxa"/>
          </w:tcPr>
          <w:p w14:paraId="5530761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iving alone</w:t>
            </w:r>
          </w:p>
        </w:tc>
        <w:tc>
          <w:tcPr>
            <w:tcW w:w="2375" w:type="dxa"/>
          </w:tcPr>
          <w:p w14:paraId="3F302342" w14:textId="31F21438" w:rsidR="005B2F92" w:rsidRPr="00397387" w:rsidRDefault="00C00DD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1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77, 2.6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34C563F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39884B3" w14:textId="2F8A8203" w:rsidR="005B2F92" w:rsidRPr="00397387" w:rsidRDefault="00C00DD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8, 0.7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5D278092" w14:textId="1B938552" w:rsidR="005B2F92" w:rsidRPr="00397387" w:rsidRDefault="00F1699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7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55, 2.0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4F7C4E0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CB7A4D" w14:textId="33D7DFB8" w:rsidR="005B2F92" w:rsidRPr="00397387" w:rsidRDefault="00F1699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56, -0.2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2D7BB29E" w14:textId="77777777" w:rsidTr="008C1D1C">
        <w:tc>
          <w:tcPr>
            <w:tcW w:w="3012" w:type="dxa"/>
          </w:tcPr>
          <w:p w14:paraId="515D5DFA" w14:textId="39D8EE88" w:rsidR="005B2F92" w:rsidRPr="00397387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397387">
              <w:rPr>
                <w:rFonts w:ascii="Times New Roman" w:hAnsi="Times New Roman" w:cs="Times New Roman"/>
                <w:i/>
              </w:rPr>
              <w:t xml:space="preserve">  Social network size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1966B3" w:rsidRPr="00397387">
              <w:rPr>
                <w:rFonts w:ascii="Times New Roman" w:hAnsi="Times New Roman" w:cs="Times New Roman"/>
                <w:i/>
              </w:rPr>
              <w:t>=3062</w:t>
            </w:r>
          </w:p>
        </w:tc>
        <w:tc>
          <w:tcPr>
            <w:tcW w:w="2375" w:type="dxa"/>
          </w:tcPr>
          <w:p w14:paraId="05EB25B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13053F" w14:textId="38D9B416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126" w:type="dxa"/>
          </w:tcPr>
          <w:p w14:paraId="59BD0FF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51A348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95EB315" w14:textId="7CC64A71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</w:t>
            </w:r>
            <w:r w:rsidR="003A3B6B" w:rsidRPr="00397387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985" w:type="dxa"/>
          </w:tcPr>
          <w:p w14:paraId="6108E66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510BE1CB" w14:textId="77777777" w:rsidTr="008C1D1C">
        <w:tc>
          <w:tcPr>
            <w:tcW w:w="3012" w:type="dxa"/>
          </w:tcPr>
          <w:p w14:paraId="7D802FE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Small</w:t>
            </w:r>
          </w:p>
        </w:tc>
        <w:tc>
          <w:tcPr>
            <w:tcW w:w="2375" w:type="dxa"/>
          </w:tcPr>
          <w:p w14:paraId="39BA0529" w14:textId="428BBE69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7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21, 3.3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3064CCB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60F3625" w14:textId="5AB682BD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0, 0.7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09CE7DC" w14:textId="3087F0BB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</w:t>
            </w:r>
            <w:r w:rsidR="003A3B6B" w:rsidRPr="00397387">
              <w:rPr>
                <w:rFonts w:ascii="Times New Roman" w:hAnsi="Times New Roman" w:cs="Times New Roman"/>
              </w:rPr>
              <w:t>2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3A3B6B" w:rsidRPr="00397387">
              <w:rPr>
                <w:rFonts w:ascii="Times New Roman" w:hAnsi="Times New Roman" w:cs="Times New Roman"/>
              </w:rPr>
              <w:t>1.94</w:t>
            </w:r>
            <w:r w:rsidRPr="00397387">
              <w:rPr>
                <w:rFonts w:ascii="Times New Roman" w:hAnsi="Times New Roman" w:cs="Times New Roman"/>
              </w:rPr>
              <w:t>, 2.</w:t>
            </w:r>
            <w:r w:rsidR="003A3B6B" w:rsidRPr="00397387">
              <w:rPr>
                <w:rFonts w:ascii="Times New Roman" w:hAnsi="Times New Roman" w:cs="Times New Roman"/>
              </w:rPr>
              <w:t>6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2</w:t>
            </w:r>
            <w:r w:rsidR="001966B3"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0E77A22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E94E46D" w14:textId="6A409EF2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3A3B6B" w:rsidRPr="00397387">
              <w:rPr>
                <w:rFonts w:ascii="Times New Roman" w:hAnsi="Times New Roman" w:cs="Times New Roman"/>
              </w:rPr>
              <w:t>7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934068" w:rsidRPr="00397387">
              <w:rPr>
                <w:rFonts w:ascii="Times New Roman" w:hAnsi="Times New Roman" w:cs="Times New Roman"/>
              </w:rPr>
              <w:t>-</w:t>
            </w:r>
            <w:r w:rsidR="003A3B6B" w:rsidRPr="00397387">
              <w:rPr>
                <w:rFonts w:ascii="Times New Roman" w:hAnsi="Times New Roman" w:cs="Times New Roman"/>
              </w:rPr>
              <w:t>1.03</w:t>
            </w:r>
            <w:r w:rsidR="00934068" w:rsidRPr="00397387">
              <w:rPr>
                <w:rFonts w:ascii="Times New Roman" w:hAnsi="Times New Roman" w:cs="Times New Roman"/>
              </w:rPr>
              <w:t>, -0.</w:t>
            </w:r>
            <w:r w:rsidR="003A3B6B" w:rsidRPr="00397387">
              <w:rPr>
                <w:rFonts w:ascii="Times New Roman" w:hAnsi="Times New Roman" w:cs="Times New Roman"/>
              </w:rPr>
              <w:t>4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108079A3" w14:textId="77777777" w:rsidTr="008C1D1C">
        <w:tc>
          <w:tcPr>
            <w:tcW w:w="3012" w:type="dxa"/>
          </w:tcPr>
          <w:p w14:paraId="4FE20B6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2375" w:type="dxa"/>
          </w:tcPr>
          <w:p w14:paraId="2DDD36E8" w14:textId="5AC4D1F0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8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52, 2.2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1A9021C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66B7075" w14:textId="3AFE41BA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60</w:t>
            </w:r>
            <w:r w:rsidR="005B2F92" w:rsidRPr="00397387">
              <w:rPr>
                <w:rFonts w:ascii="Times New Roman" w:hAnsi="Times New Roman" w:cs="Times New Roman"/>
              </w:rPr>
              <w:t>, 0.80]</w:t>
            </w:r>
          </w:p>
        </w:tc>
        <w:tc>
          <w:tcPr>
            <w:tcW w:w="2410" w:type="dxa"/>
          </w:tcPr>
          <w:p w14:paraId="02C60AB4" w14:textId="3EF00D21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3A3B6B" w:rsidRPr="00397387">
              <w:rPr>
                <w:rFonts w:ascii="Times New Roman" w:hAnsi="Times New Roman" w:cs="Times New Roman"/>
              </w:rPr>
              <w:t>5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</w:t>
            </w:r>
            <w:r w:rsidR="003A3B6B" w:rsidRPr="00397387">
              <w:rPr>
                <w:rFonts w:ascii="Times New Roman" w:hAnsi="Times New Roman" w:cs="Times New Roman"/>
              </w:rPr>
              <w:t>31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3A3B6B" w:rsidRPr="00397387">
              <w:rPr>
                <w:rFonts w:ascii="Times New Roman" w:hAnsi="Times New Roman" w:cs="Times New Roman"/>
              </w:rPr>
              <w:t>7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029558D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67DBB20" w14:textId="4FB4F679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934068" w:rsidRPr="00397387">
              <w:rPr>
                <w:rFonts w:ascii="Times New Roman" w:hAnsi="Times New Roman" w:cs="Times New Roman"/>
              </w:rPr>
              <w:t>-0.48, -0.</w:t>
            </w:r>
            <w:r w:rsidR="003A3B6B" w:rsidRPr="00397387">
              <w:rPr>
                <w:rFonts w:ascii="Times New Roman" w:hAnsi="Times New Roman" w:cs="Times New Roman"/>
              </w:rPr>
              <w:t>2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3C55C122" w14:textId="77777777" w:rsidTr="008C1D1C">
        <w:tc>
          <w:tcPr>
            <w:tcW w:w="3012" w:type="dxa"/>
          </w:tcPr>
          <w:p w14:paraId="2BC72B3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  Large</w:t>
            </w:r>
          </w:p>
        </w:tc>
        <w:tc>
          <w:tcPr>
            <w:tcW w:w="2375" w:type="dxa"/>
          </w:tcPr>
          <w:p w14:paraId="12D0F3DC" w14:textId="314761F1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25, 1.8</w:t>
            </w:r>
            <w:r w:rsidR="005B2F92" w:rsidRPr="00397387"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1418" w:type="dxa"/>
          </w:tcPr>
          <w:p w14:paraId="7527F87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73DA41" w14:textId="0931E0F8" w:rsidR="005B2F92" w:rsidRPr="00397387" w:rsidRDefault="001A4D8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2</w:t>
            </w:r>
            <w:r w:rsidR="005B2F92" w:rsidRPr="00397387">
              <w:rPr>
                <w:rFonts w:ascii="Times New Roman" w:hAnsi="Times New Roman" w:cs="Times New Roman"/>
              </w:rPr>
              <w:t>, 0.70]</w:t>
            </w:r>
          </w:p>
        </w:tc>
        <w:tc>
          <w:tcPr>
            <w:tcW w:w="2410" w:type="dxa"/>
          </w:tcPr>
          <w:p w14:paraId="0C88AE2F" w14:textId="7900A9CC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3A3B6B" w:rsidRPr="00397387">
              <w:rPr>
                <w:rFonts w:ascii="Times New Roman" w:hAnsi="Times New Roman" w:cs="Times New Roman"/>
              </w:rPr>
              <w:t>3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</w:t>
            </w:r>
            <w:r w:rsidR="003A3B6B" w:rsidRPr="00397387">
              <w:rPr>
                <w:rFonts w:ascii="Times New Roman" w:hAnsi="Times New Roman" w:cs="Times New Roman"/>
              </w:rPr>
              <w:t>12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3A3B6B" w:rsidRPr="00397387">
              <w:rPr>
                <w:rFonts w:ascii="Times New Roman" w:hAnsi="Times New Roman" w:cs="Times New Roman"/>
              </w:rPr>
              <w:t>5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728EE7E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62CCBF" w14:textId="2249CF64" w:rsidR="005B2F92" w:rsidRPr="00397387" w:rsidRDefault="00170F3A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3A3B6B" w:rsidRPr="00397387">
              <w:rPr>
                <w:rFonts w:ascii="Times New Roman" w:hAnsi="Times New Roman" w:cs="Times New Roman"/>
              </w:rPr>
              <w:t>3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934068" w:rsidRPr="00397387">
              <w:rPr>
                <w:rFonts w:ascii="Times New Roman" w:hAnsi="Times New Roman" w:cs="Times New Roman"/>
              </w:rPr>
              <w:t>-0.</w:t>
            </w:r>
            <w:r w:rsidR="003A3B6B" w:rsidRPr="00397387">
              <w:rPr>
                <w:rFonts w:ascii="Times New Roman" w:hAnsi="Times New Roman" w:cs="Times New Roman"/>
              </w:rPr>
              <w:t>50</w:t>
            </w:r>
            <w:r w:rsidR="00934068" w:rsidRPr="00397387">
              <w:rPr>
                <w:rFonts w:ascii="Times New Roman" w:hAnsi="Times New Roman" w:cs="Times New Roman"/>
              </w:rPr>
              <w:t>, -0.2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0CA6405B" w14:textId="77777777" w:rsidTr="008C1D1C">
        <w:tc>
          <w:tcPr>
            <w:tcW w:w="3012" w:type="dxa"/>
          </w:tcPr>
          <w:p w14:paraId="40DF1808" w14:textId="35CB3942" w:rsidR="005B2F92" w:rsidRPr="00397387" w:rsidRDefault="005B2F92" w:rsidP="005B2F92">
            <w:pPr>
              <w:rPr>
                <w:rFonts w:ascii="Times New Roman" w:hAnsi="Times New Roman" w:cs="Times New Roman"/>
                <w:b/>
                <w:i/>
              </w:rPr>
            </w:pPr>
            <w:r w:rsidRPr="00397387">
              <w:rPr>
                <w:rFonts w:ascii="Times New Roman" w:hAnsi="Times New Roman" w:cs="Times New Roman"/>
                <w:b/>
                <w:i/>
              </w:rPr>
              <w:t>C. Cumulative risk factors</w:t>
            </w:r>
          </w:p>
        </w:tc>
        <w:tc>
          <w:tcPr>
            <w:tcW w:w="2375" w:type="dxa"/>
          </w:tcPr>
          <w:p w14:paraId="49A9CD3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32767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4F6C77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A4FB23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E75D85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9F8E641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4DBC73CC" w14:textId="77777777" w:rsidTr="008C1D1C">
        <w:tc>
          <w:tcPr>
            <w:tcW w:w="3012" w:type="dxa"/>
          </w:tcPr>
          <w:p w14:paraId="60FF9662" w14:textId="076AF696" w:rsidR="005B2F92" w:rsidRPr="00006E66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006E66">
              <w:rPr>
                <w:rFonts w:ascii="Times New Roman" w:hAnsi="Times New Roman" w:cs="Times New Roman"/>
              </w:rPr>
              <w:t xml:space="preserve">  </w:t>
            </w:r>
            <w:r w:rsidR="00233562" w:rsidRPr="00006E66">
              <w:rPr>
                <w:rFonts w:ascii="Times New Roman" w:hAnsi="Times New Roman" w:cs="Times New Roman"/>
                <w:i/>
              </w:rPr>
              <w:t>Psychosocial working conditions</w:t>
            </w:r>
            <w:r w:rsidR="00B51168">
              <w:rPr>
                <w:rFonts w:ascii="Times New Roman" w:hAnsi="Times New Roman" w:cs="Times New Roman"/>
                <w:i/>
              </w:rPr>
              <w:t xml:space="preserve"> n</w:t>
            </w:r>
            <w:r w:rsidR="001966B3" w:rsidRPr="00006E66">
              <w:rPr>
                <w:rFonts w:ascii="Times New Roman" w:hAnsi="Times New Roman" w:cs="Times New Roman"/>
                <w:i/>
              </w:rPr>
              <w:t>=2865</w:t>
            </w:r>
          </w:p>
        </w:tc>
        <w:tc>
          <w:tcPr>
            <w:tcW w:w="2375" w:type="dxa"/>
          </w:tcPr>
          <w:p w14:paraId="483917B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4F0FA8" w14:textId="5611E67F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126" w:type="dxa"/>
          </w:tcPr>
          <w:p w14:paraId="611893DE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EDA4D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D86806" w14:textId="33D8EE27" w:rsidR="005B2F92" w:rsidRPr="00397387" w:rsidRDefault="005D28A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3A1B8B51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0910DC0A" w14:textId="77777777" w:rsidTr="008C1D1C">
        <w:tc>
          <w:tcPr>
            <w:tcW w:w="3012" w:type="dxa"/>
          </w:tcPr>
          <w:p w14:paraId="51B33CFD" w14:textId="77777777" w:rsidR="005B2F92" w:rsidRPr="00006E66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006E66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2375" w:type="dxa"/>
          </w:tcPr>
          <w:p w14:paraId="6437949E" w14:textId="23D87D89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17, 1.7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34D620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AB60D85" w14:textId="205A7E1C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0 [0.61, 0.81]</w:t>
            </w:r>
          </w:p>
        </w:tc>
        <w:tc>
          <w:tcPr>
            <w:tcW w:w="2410" w:type="dxa"/>
          </w:tcPr>
          <w:p w14:paraId="05316789" w14:textId="76AF9528" w:rsidR="005B2F92" w:rsidRPr="00397387" w:rsidRDefault="00FC29A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5D28A1" w:rsidRPr="00397387">
              <w:rPr>
                <w:rFonts w:ascii="Times New Roman" w:hAnsi="Times New Roman" w:cs="Times New Roman"/>
              </w:rPr>
              <w:t>2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5D28A1" w:rsidRPr="00397387">
              <w:rPr>
                <w:rFonts w:ascii="Times New Roman" w:hAnsi="Times New Roman" w:cs="Times New Roman"/>
              </w:rPr>
              <w:t>0.99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5D28A1" w:rsidRPr="00397387">
              <w:rPr>
                <w:rFonts w:ascii="Times New Roman" w:hAnsi="Times New Roman" w:cs="Times New Roman"/>
              </w:rPr>
              <w:t>4</w:t>
            </w:r>
            <w:r w:rsidRPr="00397387">
              <w:rPr>
                <w:rFonts w:ascii="Times New Roman" w:hAnsi="Times New Roman" w:cs="Times New Roman"/>
              </w:rPr>
              <w:t>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2</w:t>
            </w:r>
            <w:r w:rsidR="001966B3"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535D996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8D406AC" w14:textId="7B7EB617" w:rsidR="005B2F92" w:rsidRPr="00397387" w:rsidRDefault="00FC29A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36, -0.1</w:t>
            </w:r>
            <w:r w:rsidR="005D28A1" w:rsidRPr="00397387">
              <w:rPr>
                <w:rFonts w:ascii="Times New Roman" w:hAnsi="Times New Roman" w:cs="Times New Roman"/>
              </w:rPr>
              <w:t>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088E7409" w14:textId="77777777" w:rsidTr="008C1D1C">
        <w:tc>
          <w:tcPr>
            <w:tcW w:w="3012" w:type="dxa"/>
          </w:tcPr>
          <w:p w14:paraId="66D62028" w14:textId="77777777" w:rsidR="005B2F92" w:rsidRPr="00006E66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006E66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2375" w:type="dxa"/>
          </w:tcPr>
          <w:p w14:paraId="3F9C8509" w14:textId="2A87A377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8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47, 2.2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72A87053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2EA19FC" w14:textId="7558E173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2</w:t>
            </w:r>
            <w:r w:rsidR="005B2F92" w:rsidRPr="00397387">
              <w:rPr>
                <w:rFonts w:ascii="Times New Roman" w:hAnsi="Times New Roman" w:cs="Times New Roman"/>
              </w:rPr>
              <w:t>, 0.76]</w:t>
            </w:r>
          </w:p>
        </w:tc>
        <w:tc>
          <w:tcPr>
            <w:tcW w:w="2410" w:type="dxa"/>
          </w:tcPr>
          <w:p w14:paraId="29F3BFE0" w14:textId="789798EE" w:rsidR="005B2F92" w:rsidRPr="00397387" w:rsidRDefault="00FC29A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5D28A1" w:rsidRPr="00397387">
              <w:rPr>
                <w:rFonts w:ascii="Times New Roman" w:hAnsi="Times New Roman" w:cs="Times New Roman"/>
              </w:rPr>
              <w:t>5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</w:t>
            </w:r>
            <w:r w:rsidR="005D28A1" w:rsidRPr="00397387">
              <w:rPr>
                <w:rFonts w:ascii="Times New Roman" w:hAnsi="Times New Roman" w:cs="Times New Roman"/>
              </w:rPr>
              <w:t>2</w:t>
            </w:r>
            <w:r w:rsidRPr="00397387">
              <w:rPr>
                <w:rFonts w:ascii="Times New Roman" w:hAnsi="Times New Roman" w:cs="Times New Roman"/>
              </w:rPr>
              <w:t>7, 1.</w:t>
            </w:r>
            <w:r w:rsidR="005D28A1" w:rsidRPr="00397387">
              <w:rPr>
                <w:rFonts w:ascii="Times New Roman" w:hAnsi="Times New Roman" w:cs="Times New Roman"/>
              </w:rPr>
              <w:t>7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0714BA5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13E27ED" w14:textId="76F0EDFA" w:rsidR="005B2F92" w:rsidRPr="00397387" w:rsidRDefault="00FC29A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4</w:t>
            </w:r>
            <w:r w:rsidR="005D28A1" w:rsidRPr="00397387">
              <w:rPr>
                <w:rFonts w:ascii="Times New Roman" w:hAnsi="Times New Roman" w:cs="Times New Roman"/>
              </w:rPr>
              <w:t>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5D28A1" w:rsidRPr="00397387">
              <w:rPr>
                <w:rFonts w:ascii="Times New Roman" w:hAnsi="Times New Roman" w:cs="Times New Roman"/>
              </w:rPr>
              <w:t>64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5D28A1" w:rsidRPr="00397387">
              <w:rPr>
                <w:rFonts w:ascii="Times New Roman" w:hAnsi="Times New Roman" w:cs="Times New Roman"/>
              </w:rPr>
              <w:t>3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380BC924" w14:textId="77777777" w:rsidTr="008C1D1C">
        <w:tc>
          <w:tcPr>
            <w:tcW w:w="3012" w:type="dxa"/>
          </w:tcPr>
          <w:p w14:paraId="5C0634F1" w14:textId="77777777" w:rsidR="005B2F92" w:rsidRPr="00006E66" w:rsidRDefault="005B2F92" w:rsidP="005B2F92">
            <w:pPr>
              <w:rPr>
                <w:rFonts w:ascii="Times New Roman" w:hAnsi="Times New Roman" w:cs="Times New Roman"/>
                <w:i/>
              </w:rPr>
            </w:pPr>
            <w:r w:rsidRPr="00006E66">
              <w:rPr>
                <w:rFonts w:ascii="Times New Roman" w:hAnsi="Times New Roman" w:cs="Times New Roman"/>
              </w:rPr>
              <w:t xml:space="preserve">    ≥2 </w:t>
            </w:r>
          </w:p>
        </w:tc>
        <w:tc>
          <w:tcPr>
            <w:tcW w:w="2375" w:type="dxa"/>
          </w:tcPr>
          <w:p w14:paraId="7529D9D0" w14:textId="1EAA6F7F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4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99, 3.0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6195FFB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27FF2C2" w14:textId="3262CAEF" w:rsidR="005B2F92" w:rsidRPr="00397387" w:rsidRDefault="00584FE7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, 0.7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1190F02B" w14:textId="103CCFBA" w:rsidR="005B2F92" w:rsidRPr="00397387" w:rsidRDefault="005D28A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0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FC29A2" w:rsidRPr="00397387">
              <w:rPr>
                <w:rFonts w:ascii="Times New Roman" w:hAnsi="Times New Roman" w:cs="Times New Roman"/>
              </w:rPr>
              <w:t>1.</w:t>
            </w:r>
            <w:r w:rsidRPr="00397387">
              <w:rPr>
                <w:rFonts w:ascii="Times New Roman" w:hAnsi="Times New Roman" w:cs="Times New Roman"/>
              </w:rPr>
              <w:t>72</w:t>
            </w:r>
            <w:r w:rsidR="00FC29A2" w:rsidRPr="00397387">
              <w:rPr>
                <w:rFonts w:ascii="Times New Roman" w:hAnsi="Times New Roman" w:cs="Times New Roman"/>
              </w:rPr>
              <w:t>, 2.2</w:t>
            </w:r>
            <w:r w:rsidRPr="00397387">
              <w:rPr>
                <w:rFonts w:ascii="Times New Roman" w:hAnsi="Times New Roman" w:cs="Times New Roman"/>
              </w:rPr>
              <w:t>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005A667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71A53C1" w14:textId="0C111E00" w:rsidR="005B2F92" w:rsidRPr="00397387" w:rsidRDefault="00FC29A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5D28A1" w:rsidRPr="00397387">
              <w:rPr>
                <w:rFonts w:ascii="Times New Roman" w:hAnsi="Times New Roman" w:cs="Times New Roman"/>
              </w:rPr>
              <w:t>6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5D28A1" w:rsidRPr="00397387">
              <w:rPr>
                <w:rFonts w:ascii="Times New Roman" w:hAnsi="Times New Roman" w:cs="Times New Roman"/>
              </w:rPr>
              <w:t>85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5D28A1" w:rsidRPr="00397387">
              <w:rPr>
                <w:rFonts w:ascii="Times New Roman" w:hAnsi="Times New Roman" w:cs="Times New Roman"/>
              </w:rPr>
              <w:t>4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789947BF" w14:textId="77777777" w:rsidTr="008C1D1C">
        <w:tc>
          <w:tcPr>
            <w:tcW w:w="3012" w:type="dxa"/>
          </w:tcPr>
          <w:p w14:paraId="37302A84" w14:textId="6C4DF7F0" w:rsidR="005B2F92" w:rsidRPr="00006E66" w:rsidRDefault="00233562" w:rsidP="005B2F92">
            <w:pPr>
              <w:rPr>
                <w:rFonts w:ascii="Times New Roman" w:hAnsi="Times New Roman" w:cs="Times New Roman"/>
              </w:rPr>
            </w:pPr>
            <w:r w:rsidRPr="00006E66">
              <w:rPr>
                <w:rFonts w:ascii="Times New Roman" w:hAnsi="Times New Roman" w:cs="Times New Roman"/>
                <w:i/>
              </w:rPr>
              <w:t>Social living environment</w:t>
            </w:r>
            <w:r w:rsidR="005B2F92" w:rsidRPr="00006E66">
              <w:rPr>
                <w:rFonts w:ascii="Times New Roman" w:hAnsi="Times New Roman" w:cs="Times New Roman"/>
                <w:i/>
              </w:rPr>
              <w:t xml:space="preserve"> </w:t>
            </w:r>
            <w:r w:rsidR="00B51168">
              <w:rPr>
                <w:rFonts w:ascii="Times New Roman" w:hAnsi="Times New Roman" w:cs="Times New Roman"/>
                <w:i/>
              </w:rPr>
              <w:t>n</w:t>
            </w:r>
            <w:r w:rsidR="001137E9" w:rsidRPr="00006E66">
              <w:rPr>
                <w:rFonts w:ascii="Times New Roman" w:hAnsi="Times New Roman" w:cs="Times New Roman"/>
                <w:i/>
              </w:rPr>
              <w:t>=3073</w:t>
            </w:r>
          </w:p>
        </w:tc>
        <w:tc>
          <w:tcPr>
            <w:tcW w:w="2375" w:type="dxa"/>
          </w:tcPr>
          <w:p w14:paraId="4DDBEBE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F52674" w14:textId="23FC18B5" w:rsidR="005B2F92" w:rsidRPr="00397387" w:rsidRDefault="00FF410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126" w:type="dxa"/>
          </w:tcPr>
          <w:p w14:paraId="3FD0F27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DF21C7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C3AD047" w14:textId="763237A4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06</w:t>
            </w:r>
            <w:r w:rsidR="00F803EC" w:rsidRPr="003973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75525D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5C55ACDA" w14:textId="77777777" w:rsidTr="008C1D1C">
        <w:tc>
          <w:tcPr>
            <w:tcW w:w="3012" w:type="dxa"/>
          </w:tcPr>
          <w:p w14:paraId="2B6275C1" w14:textId="77777777" w:rsidR="005B2F92" w:rsidRPr="00006E66" w:rsidRDefault="005B2F92" w:rsidP="005B2F92">
            <w:pPr>
              <w:rPr>
                <w:rFonts w:ascii="Times New Roman" w:hAnsi="Times New Roman" w:cs="Times New Roman"/>
              </w:rPr>
            </w:pPr>
            <w:r w:rsidRPr="00006E66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375" w:type="dxa"/>
          </w:tcPr>
          <w:p w14:paraId="7B4C4141" w14:textId="31A120F6" w:rsidR="005B2F92" w:rsidRPr="00397387" w:rsidRDefault="00FF410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25, 1.7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37705A24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C3EF6E9" w14:textId="5E8AEFBC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 [0.54</w:t>
            </w:r>
            <w:r w:rsidR="004C2904" w:rsidRPr="00397387">
              <w:rPr>
                <w:rFonts w:ascii="Times New Roman" w:hAnsi="Times New Roman" w:cs="Times New Roman"/>
              </w:rPr>
              <w:t>, 0.72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46932EB2" w14:textId="7B4F6128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3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19, 1.5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17734BC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D2F5827" w14:textId="1FD0BC96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39, -0.1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3DD87C26" w14:textId="77777777" w:rsidTr="008C1D1C">
        <w:tc>
          <w:tcPr>
            <w:tcW w:w="3012" w:type="dxa"/>
          </w:tcPr>
          <w:p w14:paraId="5DD51B7C" w14:textId="77777777" w:rsidR="005B2F92" w:rsidRPr="00006E66" w:rsidRDefault="005B2F92" w:rsidP="005B2F92">
            <w:pPr>
              <w:rPr>
                <w:rFonts w:ascii="Times New Roman" w:hAnsi="Times New Roman" w:cs="Times New Roman"/>
              </w:rPr>
            </w:pPr>
            <w:r w:rsidRPr="00006E66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75" w:type="dxa"/>
          </w:tcPr>
          <w:p w14:paraId="538C3A4A" w14:textId="3E5962E3" w:rsidR="005B2F92" w:rsidRPr="00397387" w:rsidRDefault="00FF410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8</w:t>
            </w:r>
            <w:r w:rsidR="005B2F92" w:rsidRPr="00397387">
              <w:rPr>
                <w:rFonts w:ascii="Times New Roman" w:hAnsi="Times New Roman" w:cs="Times New Roman"/>
              </w:rPr>
              <w:t>3 [</w:t>
            </w:r>
            <w:r w:rsidRPr="00397387">
              <w:rPr>
                <w:rFonts w:ascii="Times New Roman" w:hAnsi="Times New Roman" w:cs="Times New Roman"/>
              </w:rPr>
              <w:t>1.51, 2.2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5A50558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CAE05A" w14:textId="4B5CD5F8" w:rsidR="005B2F92" w:rsidRPr="00397387" w:rsidRDefault="004C290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8, 0.78</w:t>
            </w:r>
            <w:r w:rsidR="005B2F92" w:rsidRPr="00397387">
              <w:rPr>
                <w:rFonts w:ascii="Times New Roman" w:hAnsi="Times New Roman" w:cs="Times New Roman"/>
              </w:rPr>
              <w:t xml:space="preserve">]  </w:t>
            </w:r>
          </w:p>
        </w:tc>
        <w:tc>
          <w:tcPr>
            <w:tcW w:w="2410" w:type="dxa"/>
          </w:tcPr>
          <w:p w14:paraId="100DBF4E" w14:textId="296C43D0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2 [</w:t>
            </w:r>
            <w:r w:rsidR="001137E9" w:rsidRPr="00397387">
              <w:rPr>
                <w:rFonts w:ascii="Times New Roman" w:hAnsi="Times New Roman" w:cs="Times New Roman"/>
              </w:rPr>
              <w:t>1.33, 1.72</w:t>
            </w:r>
            <w:r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7A70C84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C168A6" w14:textId="294C5A73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3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6, -0.2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7A65D9A5" w14:textId="77777777" w:rsidTr="008C1D1C">
        <w:tc>
          <w:tcPr>
            <w:tcW w:w="3012" w:type="dxa"/>
          </w:tcPr>
          <w:p w14:paraId="351FA176" w14:textId="77777777" w:rsidR="005B2F92" w:rsidRPr="00006E66" w:rsidRDefault="005B2F92" w:rsidP="005B2F92">
            <w:pPr>
              <w:rPr>
                <w:rFonts w:ascii="Times New Roman" w:hAnsi="Times New Roman" w:cs="Times New Roman"/>
              </w:rPr>
            </w:pPr>
            <w:r w:rsidRPr="00006E66">
              <w:rPr>
                <w:rFonts w:ascii="Times New Roman" w:hAnsi="Times New Roman" w:cs="Times New Roman"/>
              </w:rPr>
              <w:t xml:space="preserve">  ≥2 </w:t>
            </w:r>
          </w:p>
        </w:tc>
        <w:tc>
          <w:tcPr>
            <w:tcW w:w="2375" w:type="dxa"/>
          </w:tcPr>
          <w:p w14:paraId="1981F5AD" w14:textId="38B2A209" w:rsidR="005B2F92" w:rsidRPr="00397387" w:rsidRDefault="00FF410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9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39, 3.6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29BA9E1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7502462" w14:textId="3F690F87" w:rsidR="005B2F92" w:rsidRPr="00397387" w:rsidRDefault="004C2904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3, 0.7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5890B4BE" w14:textId="5BEA8EAF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3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01, 2.6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4272C1A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77BFB55" w14:textId="6A8F81D1" w:rsidR="005B2F92" w:rsidRPr="00397387" w:rsidRDefault="001137E9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6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96, -0.37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1C5E235E" w14:textId="77777777" w:rsidTr="008C1D1C">
        <w:tc>
          <w:tcPr>
            <w:tcW w:w="3012" w:type="dxa"/>
          </w:tcPr>
          <w:p w14:paraId="305B931E" w14:textId="50A3E420" w:rsidR="005B2F92" w:rsidRPr="00006E66" w:rsidRDefault="00233562" w:rsidP="005B2F92">
            <w:pPr>
              <w:rPr>
                <w:rFonts w:ascii="Times New Roman" w:hAnsi="Times New Roman" w:cs="Times New Roman"/>
              </w:rPr>
            </w:pPr>
            <w:r w:rsidRPr="00006E66">
              <w:rPr>
                <w:rFonts w:ascii="Times New Roman" w:hAnsi="Times New Roman" w:cs="Times New Roman"/>
                <w:i/>
              </w:rPr>
              <w:t xml:space="preserve">Psychosocial working conditions and social living environment </w:t>
            </w:r>
            <w:r w:rsidR="00B51168">
              <w:rPr>
                <w:rFonts w:ascii="Times New Roman" w:hAnsi="Times New Roman" w:cs="Times New Roman"/>
                <w:i/>
              </w:rPr>
              <w:t>n</w:t>
            </w:r>
            <w:bookmarkStart w:id="0" w:name="_GoBack"/>
            <w:bookmarkEnd w:id="0"/>
            <w:r w:rsidR="001966B3" w:rsidRPr="00006E66">
              <w:rPr>
                <w:rFonts w:ascii="Times New Roman" w:hAnsi="Times New Roman" w:cs="Times New Roman"/>
                <w:i/>
              </w:rPr>
              <w:t>=3048</w:t>
            </w:r>
          </w:p>
        </w:tc>
        <w:tc>
          <w:tcPr>
            <w:tcW w:w="2375" w:type="dxa"/>
          </w:tcPr>
          <w:p w14:paraId="4427A94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952E21" w14:textId="7575BEA3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126" w:type="dxa"/>
          </w:tcPr>
          <w:p w14:paraId="36178A1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018A57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90804E" w14:textId="0B34FD3D" w:rsidR="005B2F92" w:rsidRPr="00397387" w:rsidRDefault="00F803EC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1E96DB0C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</w:tr>
      <w:tr w:rsidR="00397387" w:rsidRPr="00397387" w14:paraId="478A9D9D" w14:textId="77777777" w:rsidTr="008C1D1C">
        <w:tc>
          <w:tcPr>
            <w:tcW w:w="3012" w:type="dxa"/>
          </w:tcPr>
          <w:p w14:paraId="627F95F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375" w:type="dxa"/>
          </w:tcPr>
          <w:p w14:paraId="53A986F0" w14:textId="61DEE208" w:rsidR="005B2F92" w:rsidRPr="00397387" w:rsidRDefault="00A317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4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15, 1.7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29AA8D5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EFD0884" w14:textId="047C42F2" w:rsidR="005B2F92" w:rsidRPr="00397387" w:rsidRDefault="00DC397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6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4, 0.8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1C3C757D" w14:textId="6D58B2AF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0C3C9E" w:rsidRPr="00397387">
              <w:rPr>
                <w:rFonts w:ascii="Times New Roman" w:hAnsi="Times New Roman" w:cs="Times New Roman"/>
              </w:rPr>
              <w:t>2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0C3C9E" w:rsidRPr="00397387">
              <w:rPr>
                <w:rFonts w:ascii="Times New Roman" w:hAnsi="Times New Roman" w:cs="Times New Roman"/>
              </w:rPr>
              <w:t>1.00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0C3C9E" w:rsidRPr="00397387">
              <w:rPr>
                <w:rFonts w:ascii="Times New Roman" w:hAnsi="Times New Roman" w:cs="Times New Roman"/>
              </w:rPr>
              <w:t>4</w:t>
            </w:r>
            <w:r w:rsidRPr="00397387">
              <w:rPr>
                <w:rFonts w:ascii="Times New Roman" w:hAnsi="Times New Roman" w:cs="Times New Roman"/>
              </w:rPr>
              <w:t>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  <w:r w:rsidR="00B84D38" w:rsidRPr="00397387">
              <w:rPr>
                <w:rFonts w:ascii="Times New Roman" w:hAnsi="Times New Roman" w:cs="Times New Roman"/>
                <w:vertAlign w:val="superscript"/>
              </w:rPr>
              <w:t>2</w:t>
            </w:r>
            <w:r w:rsidR="001966B3" w:rsidRPr="00397387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5674057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0283E4" w14:textId="48BE26D1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42, -0.1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2C7429A8" w14:textId="77777777" w:rsidTr="008C1D1C">
        <w:tc>
          <w:tcPr>
            <w:tcW w:w="3012" w:type="dxa"/>
          </w:tcPr>
          <w:p w14:paraId="2BCD7D6F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75" w:type="dxa"/>
          </w:tcPr>
          <w:p w14:paraId="0551C64C" w14:textId="1DB4CD3A" w:rsidR="005B2F92" w:rsidRPr="00397387" w:rsidRDefault="00A317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5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25, 1.8</w:t>
            </w:r>
            <w:r w:rsidR="005B2F92" w:rsidRPr="00397387"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1418" w:type="dxa"/>
          </w:tcPr>
          <w:p w14:paraId="2D310337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C5511E6" w14:textId="772679D0" w:rsidR="005B2F92" w:rsidRPr="00397387" w:rsidRDefault="00DC397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7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9, 0.83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769C71E1" w14:textId="49086776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0C3C9E" w:rsidRPr="00397387">
              <w:rPr>
                <w:rFonts w:ascii="Times New Roman" w:hAnsi="Times New Roman" w:cs="Times New Roman"/>
              </w:rPr>
              <w:t>28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0C3C9E" w:rsidRPr="00397387">
              <w:rPr>
                <w:rFonts w:ascii="Times New Roman" w:hAnsi="Times New Roman" w:cs="Times New Roman"/>
              </w:rPr>
              <w:t>1.07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0C3C9E" w:rsidRPr="00397387">
              <w:rPr>
                <w:rFonts w:ascii="Times New Roman" w:hAnsi="Times New Roman" w:cs="Times New Roman"/>
              </w:rPr>
              <w:t>4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6AC9AFF5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6704782" w14:textId="560A11B2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2</w:t>
            </w:r>
            <w:r w:rsidR="000C1CA5" w:rsidRPr="00397387">
              <w:rPr>
                <w:rFonts w:ascii="Times New Roman" w:hAnsi="Times New Roman" w:cs="Times New Roman"/>
              </w:rPr>
              <w:t>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3</w:t>
            </w:r>
            <w:r w:rsidR="000C1CA5" w:rsidRPr="00397387">
              <w:rPr>
                <w:rFonts w:ascii="Times New Roman" w:hAnsi="Times New Roman" w:cs="Times New Roman"/>
              </w:rPr>
              <w:t>7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0C1CA5" w:rsidRPr="00397387">
              <w:rPr>
                <w:rFonts w:ascii="Times New Roman" w:hAnsi="Times New Roman" w:cs="Times New Roman"/>
              </w:rPr>
              <w:t>1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09E37026" w14:textId="77777777" w:rsidTr="008C1D1C">
        <w:tc>
          <w:tcPr>
            <w:tcW w:w="3012" w:type="dxa"/>
          </w:tcPr>
          <w:p w14:paraId="7F6EED4A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375" w:type="dxa"/>
          </w:tcPr>
          <w:p w14:paraId="5D92393A" w14:textId="25876E8B" w:rsidR="005B2F92" w:rsidRPr="00397387" w:rsidRDefault="00A317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9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59, 2.44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DAA3DF6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717E2AF" w14:textId="601013AC" w:rsidR="005B2F92" w:rsidRPr="00397387" w:rsidRDefault="00DC397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1</w:t>
            </w:r>
            <w:r w:rsidR="005B2F92" w:rsidRPr="00397387">
              <w:rPr>
                <w:rFonts w:ascii="Times New Roman" w:hAnsi="Times New Roman" w:cs="Times New Roman"/>
              </w:rPr>
              <w:t>, 0.77]</w:t>
            </w:r>
          </w:p>
        </w:tc>
        <w:tc>
          <w:tcPr>
            <w:tcW w:w="2410" w:type="dxa"/>
          </w:tcPr>
          <w:p w14:paraId="0A5FFEA9" w14:textId="133A9513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</w:t>
            </w:r>
            <w:r w:rsidR="000C3C9E" w:rsidRPr="00397387">
              <w:rPr>
                <w:rFonts w:ascii="Times New Roman" w:hAnsi="Times New Roman" w:cs="Times New Roman"/>
              </w:rPr>
              <w:t>63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1.</w:t>
            </w:r>
            <w:r w:rsidR="000C3C9E" w:rsidRPr="00397387">
              <w:rPr>
                <w:rFonts w:ascii="Times New Roman" w:hAnsi="Times New Roman" w:cs="Times New Roman"/>
              </w:rPr>
              <w:t>37</w:t>
            </w:r>
            <w:r w:rsidRPr="00397387">
              <w:rPr>
                <w:rFonts w:ascii="Times New Roman" w:hAnsi="Times New Roman" w:cs="Times New Roman"/>
              </w:rPr>
              <w:t>, 1.</w:t>
            </w:r>
            <w:r w:rsidR="000C3C9E" w:rsidRPr="00397387">
              <w:rPr>
                <w:rFonts w:ascii="Times New Roman" w:hAnsi="Times New Roman" w:cs="Times New Roman"/>
              </w:rPr>
              <w:t>88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1FB95DE2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5535B54" w14:textId="5E002036" w:rsidR="005B2F92" w:rsidRPr="00397387" w:rsidRDefault="000C1CA5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5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DC7231" w:rsidRPr="00397387">
              <w:rPr>
                <w:rFonts w:ascii="Times New Roman" w:hAnsi="Times New Roman" w:cs="Times New Roman"/>
              </w:rPr>
              <w:t>-0.69</w:t>
            </w:r>
            <w:r w:rsidRPr="00397387">
              <w:rPr>
                <w:rFonts w:ascii="Times New Roman" w:hAnsi="Times New Roman" w:cs="Times New Roman"/>
              </w:rPr>
              <w:t>, -0.3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2457F183" w14:textId="77777777" w:rsidTr="008C1D1C">
        <w:tc>
          <w:tcPr>
            <w:tcW w:w="3012" w:type="dxa"/>
          </w:tcPr>
          <w:p w14:paraId="755211FB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2375" w:type="dxa"/>
          </w:tcPr>
          <w:p w14:paraId="6888C284" w14:textId="2BEDD5E6" w:rsidR="005B2F92" w:rsidRPr="00397387" w:rsidRDefault="00A317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61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06</w:t>
            </w:r>
            <w:r w:rsidR="005B2F92" w:rsidRPr="00397387">
              <w:rPr>
                <w:rFonts w:ascii="Times New Roman" w:hAnsi="Times New Roman" w:cs="Times New Roman"/>
              </w:rPr>
              <w:t>, 3.</w:t>
            </w:r>
            <w:r w:rsidRPr="00397387">
              <w:rPr>
                <w:rFonts w:ascii="Times New Roman" w:hAnsi="Times New Roman" w:cs="Times New Roman"/>
              </w:rPr>
              <w:t>3</w:t>
            </w:r>
            <w:r w:rsidR="005B2F92" w:rsidRPr="00397387"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1418" w:type="dxa"/>
          </w:tcPr>
          <w:p w14:paraId="619B375D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AA7DCD4" w14:textId="3F0BCCB2" w:rsidR="005B2F92" w:rsidRPr="00397387" w:rsidRDefault="00DC397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0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47, 0.7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4CF7607" w14:textId="50BE2324" w:rsidR="005B2F92" w:rsidRPr="00397387" w:rsidRDefault="000C3C9E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1.97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="00DC7231" w:rsidRPr="00397387">
              <w:rPr>
                <w:rFonts w:ascii="Times New Roman" w:hAnsi="Times New Roman" w:cs="Times New Roman"/>
              </w:rPr>
              <w:t>1.</w:t>
            </w:r>
            <w:r w:rsidRPr="00397387">
              <w:rPr>
                <w:rFonts w:ascii="Times New Roman" w:hAnsi="Times New Roman" w:cs="Times New Roman"/>
              </w:rPr>
              <w:t>63</w:t>
            </w:r>
            <w:r w:rsidR="00DC7231" w:rsidRPr="00397387">
              <w:rPr>
                <w:rFonts w:ascii="Times New Roman" w:hAnsi="Times New Roman" w:cs="Times New Roman"/>
              </w:rPr>
              <w:t>, 2.</w:t>
            </w:r>
            <w:r w:rsidRPr="00397387">
              <w:rPr>
                <w:rFonts w:ascii="Times New Roman" w:hAnsi="Times New Roman" w:cs="Times New Roman"/>
              </w:rPr>
              <w:t>3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15EFA93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3A4438" w14:textId="00E870BA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</w:t>
            </w:r>
            <w:r w:rsidR="000C1CA5" w:rsidRPr="00397387">
              <w:rPr>
                <w:rFonts w:ascii="Times New Roman" w:hAnsi="Times New Roman" w:cs="Times New Roman"/>
              </w:rPr>
              <w:t>65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0.</w:t>
            </w:r>
            <w:r w:rsidR="000C1CA5" w:rsidRPr="00397387">
              <w:rPr>
                <w:rFonts w:ascii="Times New Roman" w:hAnsi="Times New Roman" w:cs="Times New Roman"/>
              </w:rPr>
              <w:t>91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0C1CA5" w:rsidRPr="00397387">
              <w:rPr>
                <w:rFonts w:ascii="Times New Roman" w:hAnsi="Times New Roman" w:cs="Times New Roman"/>
              </w:rPr>
              <w:t>39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  <w:tr w:rsidR="00397387" w:rsidRPr="00397387" w14:paraId="0C5D4836" w14:textId="77777777" w:rsidTr="008C1D1C">
        <w:tc>
          <w:tcPr>
            <w:tcW w:w="3012" w:type="dxa"/>
          </w:tcPr>
          <w:p w14:paraId="5CD8E7E9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 xml:space="preserve">  ≥4</w:t>
            </w:r>
          </w:p>
        </w:tc>
        <w:tc>
          <w:tcPr>
            <w:tcW w:w="2375" w:type="dxa"/>
          </w:tcPr>
          <w:p w14:paraId="0845ADC4" w14:textId="71A49454" w:rsidR="005B2F92" w:rsidRPr="00397387" w:rsidRDefault="00A3170D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3.3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66, 4.20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7427DCB1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84A5DC0" w14:textId="3C8F066F" w:rsidR="005B2F92" w:rsidRPr="00397387" w:rsidRDefault="00DC3976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0.64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0.51, 0.81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17FB5483" w14:textId="32AA94EB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2.</w:t>
            </w:r>
            <w:r w:rsidR="000C3C9E" w:rsidRPr="00397387">
              <w:rPr>
                <w:rFonts w:ascii="Times New Roman" w:hAnsi="Times New Roman" w:cs="Times New Roman"/>
              </w:rPr>
              <w:t>69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2.</w:t>
            </w:r>
            <w:r w:rsidR="000C3C9E" w:rsidRPr="00397387">
              <w:rPr>
                <w:rFonts w:ascii="Times New Roman" w:hAnsi="Times New Roman" w:cs="Times New Roman"/>
              </w:rPr>
              <w:t>26</w:t>
            </w:r>
            <w:r w:rsidRPr="00397387">
              <w:rPr>
                <w:rFonts w:ascii="Times New Roman" w:hAnsi="Times New Roman" w:cs="Times New Roman"/>
              </w:rPr>
              <w:t xml:space="preserve">, </w:t>
            </w:r>
            <w:r w:rsidR="000C3C9E" w:rsidRPr="00397387">
              <w:rPr>
                <w:rFonts w:ascii="Times New Roman" w:hAnsi="Times New Roman" w:cs="Times New Roman"/>
              </w:rPr>
              <w:t>3.12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1FE5DD30" w14:textId="77777777" w:rsidR="005B2F92" w:rsidRPr="00397387" w:rsidRDefault="005B2F92" w:rsidP="005B2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0634BBC" w14:textId="32138517" w:rsidR="005B2F92" w:rsidRPr="00397387" w:rsidRDefault="00DC7231" w:rsidP="005B2F92">
            <w:pPr>
              <w:rPr>
                <w:rFonts w:ascii="Times New Roman" w:hAnsi="Times New Roman" w:cs="Times New Roman"/>
              </w:rPr>
            </w:pPr>
            <w:r w:rsidRPr="00397387">
              <w:rPr>
                <w:rFonts w:ascii="Times New Roman" w:hAnsi="Times New Roman" w:cs="Times New Roman"/>
              </w:rPr>
              <w:t>-0.9</w:t>
            </w:r>
            <w:r w:rsidR="000C1CA5" w:rsidRPr="00397387">
              <w:rPr>
                <w:rFonts w:ascii="Times New Roman" w:hAnsi="Times New Roman" w:cs="Times New Roman"/>
              </w:rPr>
              <w:t>2</w:t>
            </w:r>
            <w:r w:rsidR="005B2F92" w:rsidRPr="00397387">
              <w:rPr>
                <w:rFonts w:ascii="Times New Roman" w:hAnsi="Times New Roman" w:cs="Times New Roman"/>
              </w:rPr>
              <w:t xml:space="preserve"> [</w:t>
            </w:r>
            <w:r w:rsidRPr="00397387">
              <w:rPr>
                <w:rFonts w:ascii="Times New Roman" w:hAnsi="Times New Roman" w:cs="Times New Roman"/>
              </w:rPr>
              <w:t>-1.</w:t>
            </w:r>
            <w:r w:rsidR="000C1CA5" w:rsidRPr="00397387">
              <w:rPr>
                <w:rFonts w:ascii="Times New Roman" w:hAnsi="Times New Roman" w:cs="Times New Roman"/>
              </w:rPr>
              <w:t>28</w:t>
            </w:r>
            <w:r w:rsidRPr="00397387">
              <w:rPr>
                <w:rFonts w:ascii="Times New Roman" w:hAnsi="Times New Roman" w:cs="Times New Roman"/>
              </w:rPr>
              <w:t>, -0.</w:t>
            </w:r>
            <w:r w:rsidR="000C1CA5" w:rsidRPr="00397387">
              <w:rPr>
                <w:rFonts w:ascii="Times New Roman" w:hAnsi="Times New Roman" w:cs="Times New Roman"/>
              </w:rPr>
              <w:t>56</w:t>
            </w:r>
            <w:r w:rsidR="005B2F92" w:rsidRPr="00397387">
              <w:rPr>
                <w:rFonts w:ascii="Times New Roman" w:hAnsi="Times New Roman" w:cs="Times New Roman"/>
              </w:rPr>
              <w:t>]</w:t>
            </w:r>
          </w:p>
        </w:tc>
      </w:tr>
    </w:tbl>
    <w:p w14:paraId="4D326543" w14:textId="5E3E8B87" w:rsidR="00371D0D" w:rsidRPr="00397387" w:rsidRDefault="00B84D38" w:rsidP="00371D0D">
      <w:pPr>
        <w:spacing w:after="0" w:line="240" w:lineRule="auto"/>
        <w:rPr>
          <w:rFonts w:ascii="Times New Roman" w:hAnsi="Times New Roman" w:cs="Times New Roman"/>
        </w:rPr>
      </w:pPr>
      <w:r w:rsidRPr="00397387">
        <w:rPr>
          <w:rFonts w:ascii="Times New Roman" w:hAnsi="Times New Roman" w:cs="Times New Roman"/>
          <w:vertAlign w:val="superscript"/>
        </w:rPr>
        <w:t>1</w:t>
      </w:r>
      <w:r w:rsidR="00371D0D" w:rsidRPr="00397387">
        <w:rPr>
          <w:rFonts w:ascii="Times New Roman" w:hAnsi="Times New Roman" w:cs="Times New Roman"/>
          <w:vertAlign w:val="superscript"/>
        </w:rPr>
        <w:t xml:space="preserve">) </w:t>
      </w:r>
      <w:r w:rsidR="00371D0D" w:rsidRPr="00397387">
        <w:rPr>
          <w:rFonts w:ascii="Times New Roman" w:hAnsi="Times New Roman" w:cs="Times New Roman"/>
        </w:rPr>
        <w:t>Model run w</w:t>
      </w:r>
      <w:r w:rsidRPr="00397387">
        <w:rPr>
          <w:rFonts w:ascii="Times New Roman" w:hAnsi="Times New Roman" w:cs="Times New Roman"/>
        </w:rPr>
        <w:t xml:space="preserve">ith </w:t>
      </w:r>
      <w:proofErr w:type="spellStart"/>
      <w:proofErr w:type="gramStart"/>
      <w:r w:rsidRPr="00397387">
        <w:rPr>
          <w:rFonts w:ascii="Times New Roman" w:hAnsi="Times New Roman" w:cs="Times New Roman"/>
        </w:rPr>
        <w:t>poisson</w:t>
      </w:r>
      <w:proofErr w:type="spellEnd"/>
      <w:proofErr w:type="gramEnd"/>
      <w:r w:rsidRPr="00397387">
        <w:rPr>
          <w:rFonts w:ascii="Times New Roman" w:hAnsi="Times New Roman" w:cs="Times New Roman"/>
        </w:rPr>
        <w:t xml:space="preserve"> distribution to ach</w:t>
      </w:r>
      <w:r w:rsidR="00371D0D" w:rsidRPr="00397387">
        <w:rPr>
          <w:rFonts w:ascii="Times New Roman" w:hAnsi="Times New Roman" w:cs="Times New Roman"/>
        </w:rPr>
        <w:t>ieve convergence</w:t>
      </w:r>
    </w:p>
    <w:p w14:paraId="06F528CB" w14:textId="70669AB0" w:rsidR="005D28A1" w:rsidRPr="00397387" w:rsidRDefault="00B84D38" w:rsidP="005D28A1">
      <w:pPr>
        <w:spacing w:after="0" w:line="240" w:lineRule="auto"/>
        <w:rPr>
          <w:rFonts w:ascii="Times New Roman" w:hAnsi="Times New Roman" w:cs="Times New Roman"/>
        </w:rPr>
      </w:pPr>
      <w:r w:rsidRPr="00397387">
        <w:rPr>
          <w:rFonts w:ascii="Times New Roman" w:hAnsi="Times New Roman" w:cs="Times New Roman"/>
          <w:vertAlign w:val="superscript"/>
        </w:rPr>
        <w:t>2</w:t>
      </w:r>
      <w:r w:rsidR="005D28A1" w:rsidRPr="00397387">
        <w:rPr>
          <w:rFonts w:ascii="Times New Roman" w:hAnsi="Times New Roman" w:cs="Times New Roman"/>
          <w:vertAlign w:val="superscript"/>
        </w:rPr>
        <w:t>)</w:t>
      </w:r>
      <w:r w:rsidR="005D28A1" w:rsidRPr="00397387">
        <w:rPr>
          <w:rFonts w:ascii="Times New Roman" w:hAnsi="Times New Roman" w:cs="Times New Roman"/>
        </w:rPr>
        <w:t xml:space="preserve"> Model run with </w:t>
      </w:r>
      <w:proofErr w:type="spellStart"/>
      <w:proofErr w:type="gramStart"/>
      <w:r w:rsidR="005D28A1" w:rsidRPr="00397387">
        <w:rPr>
          <w:rFonts w:ascii="Times New Roman" w:hAnsi="Times New Roman" w:cs="Times New Roman"/>
        </w:rPr>
        <w:t>poisson</w:t>
      </w:r>
      <w:proofErr w:type="spellEnd"/>
      <w:proofErr w:type="gramEnd"/>
      <w:r w:rsidR="005D28A1" w:rsidRPr="00397387">
        <w:rPr>
          <w:rFonts w:ascii="Times New Roman" w:hAnsi="Times New Roman" w:cs="Times New Roman"/>
        </w:rPr>
        <w:t xml:space="preserve"> distribution and without sleep difficulties to achieve convergence</w:t>
      </w:r>
    </w:p>
    <w:p w14:paraId="53D29210" w14:textId="77777777" w:rsidR="00371D0D" w:rsidRPr="00397387" w:rsidRDefault="00371D0D">
      <w:pPr>
        <w:rPr>
          <w:rFonts w:ascii="Times New Roman" w:hAnsi="Times New Roman" w:cs="Times New Roman"/>
        </w:rPr>
      </w:pPr>
    </w:p>
    <w:p w14:paraId="33DE74F8" w14:textId="77777777" w:rsidR="00C00516" w:rsidRDefault="00C00516"/>
    <w:sectPr w:rsidR="00C00516" w:rsidSect="0055382B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F5C2B"/>
    <w:multiLevelType w:val="hybridMultilevel"/>
    <w:tmpl w:val="EA4629E8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D6B85"/>
    <w:multiLevelType w:val="hybridMultilevel"/>
    <w:tmpl w:val="AF6C3D26"/>
    <w:lvl w:ilvl="0" w:tplc="4A06573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20" w:hanging="360"/>
      </w:pPr>
    </w:lvl>
    <w:lvl w:ilvl="2" w:tplc="040B001B" w:tentative="1">
      <w:start w:val="1"/>
      <w:numFmt w:val="lowerRoman"/>
      <w:lvlText w:val="%3."/>
      <w:lvlJc w:val="right"/>
      <w:pPr>
        <w:ind w:left="2040" w:hanging="180"/>
      </w:pPr>
    </w:lvl>
    <w:lvl w:ilvl="3" w:tplc="040B000F" w:tentative="1">
      <w:start w:val="1"/>
      <w:numFmt w:val="decimal"/>
      <w:lvlText w:val="%4."/>
      <w:lvlJc w:val="left"/>
      <w:pPr>
        <w:ind w:left="2760" w:hanging="360"/>
      </w:pPr>
    </w:lvl>
    <w:lvl w:ilvl="4" w:tplc="040B0019" w:tentative="1">
      <w:start w:val="1"/>
      <w:numFmt w:val="lowerLetter"/>
      <w:lvlText w:val="%5."/>
      <w:lvlJc w:val="left"/>
      <w:pPr>
        <w:ind w:left="3480" w:hanging="360"/>
      </w:pPr>
    </w:lvl>
    <w:lvl w:ilvl="5" w:tplc="040B001B" w:tentative="1">
      <w:start w:val="1"/>
      <w:numFmt w:val="lowerRoman"/>
      <w:lvlText w:val="%6."/>
      <w:lvlJc w:val="right"/>
      <w:pPr>
        <w:ind w:left="4200" w:hanging="180"/>
      </w:pPr>
    </w:lvl>
    <w:lvl w:ilvl="6" w:tplc="040B000F" w:tentative="1">
      <w:start w:val="1"/>
      <w:numFmt w:val="decimal"/>
      <w:lvlText w:val="%7."/>
      <w:lvlJc w:val="left"/>
      <w:pPr>
        <w:ind w:left="4920" w:hanging="360"/>
      </w:pPr>
    </w:lvl>
    <w:lvl w:ilvl="7" w:tplc="040B0019" w:tentative="1">
      <w:start w:val="1"/>
      <w:numFmt w:val="lowerLetter"/>
      <w:lvlText w:val="%8."/>
      <w:lvlJc w:val="left"/>
      <w:pPr>
        <w:ind w:left="5640" w:hanging="360"/>
      </w:pPr>
    </w:lvl>
    <w:lvl w:ilvl="8" w:tplc="040B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 w15:restartNumberingAfterBreak="0">
    <w:nsid w:val="435E25BC"/>
    <w:multiLevelType w:val="hybridMultilevel"/>
    <w:tmpl w:val="1338ABF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654275"/>
    <w:multiLevelType w:val="hybridMultilevel"/>
    <w:tmpl w:val="F7CCD28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16154"/>
    <w:multiLevelType w:val="hybridMultilevel"/>
    <w:tmpl w:val="B18A929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65926"/>
    <w:multiLevelType w:val="hybridMultilevel"/>
    <w:tmpl w:val="839EA37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DA23AE"/>
    <w:multiLevelType w:val="hybridMultilevel"/>
    <w:tmpl w:val="171E499E"/>
    <w:lvl w:ilvl="0" w:tplc="F60CD9F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200" w:hanging="360"/>
      </w:pPr>
    </w:lvl>
    <w:lvl w:ilvl="2" w:tplc="040B001B" w:tentative="1">
      <w:start w:val="1"/>
      <w:numFmt w:val="lowerRoman"/>
      <w:lvlText w:val="%3."/>
      <w:lvlJc w:val="right"/>
      <w:pPr>
        <w:ind w:left="1920" w:hanging="180"/>
      </w:pPr>
    </w:lvl>
    <w:lvl w:ilvl="3" w:tplc="040B000F" w:tentative="1">
      <w:start w:val="1"/>
      <w:numFmt w:val="decimal"/>
      <w:lvlText w:val="%4."/>
      <w:lvlJc w:val="left"/>
      <w:pPr>
        <w:ind w:left="2640" w:hanging="360"/>
      </w:pPr>
    </w:lvl>
    <w:lvl w:ilvl="4" w:tplc="040B0019" w:tentative="1">
      <w:start w:val="1"/>
      <w:numFmt w:val="lowerLetter"/>
      <w:lvlText w:val="%5."/>
      <w:lvlJc w:val="left"/>
      <w:pPr>
        <w:ind w:left="3360" w:hanging="360"/>
      </w:pPr>
    </w:lvl>
    <w:lvl w:ilvl="5" w:tplc="040B001B" w:tentative="1">
      <w:start w:val="1"/>
      <w:numFmt w:val="lowerRoman"/>
      <w:lvlText w:val="%6."/>
      <w:lvlJc w:val="right"/>
      <w:pPr>
        <w:ind w:left="4080" w:hanging="180"/>
      </w:pPr>
    </w:lvl>
    <w:lvl w:ilvl="6" w:tplc="040B000F" w:tentative="1">
      <w:start w:val="1"/>
      <w:numFmt w:val="decimal"/>
      <w:lvlText w:val="%7."/>
      <w:lvlJc w:val="left"/>
      <w:pPr>
        <w:ind w:left="4800" w:hanging="360"/>
      </w:pPr>
    </w:lvl>
    <w:lvl w:ilvl="7" w:tplc="040B0019" w:tentative="1">
      <w:start w:val="1"/>
      <w:numFmt w:val="lowerLetter"/>
      <w:lvlText w:val="%8."/>
      <w:lvlJc w:val="left"/>
      <w:pPr>
        <w:ind w:left="5520" w:hanging="360"/>
      </w:pPr>
    </w:lvl>
    <w:lvl w:ilvl="8" w:tplc="040B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 w15:restartNumberingAfterBreak="0">
    <w:nsid w:val="734279FF"/>
    <w:multiLevelType w:val="hybridMultilevel"/>
    <w:tmpl w:val="05F6EBA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3D4541"/>
    <w:multiLevelType w:val="hybridMultilevel"/>
    <w:tmpl w:val="E7B6B382"/>
    <w:lvl w:ilvl="0" w:tplc="FC96AD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i/>
        <w:sz w:val="22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D20A2"/>
    <w:multiLevelType w:val="hybridMultilevel"/>
    <w:tmpl w:val="9B62693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9"/>
  </w:num>
  <w:num w:numId="5">
    <w:abstractNumId w:val="2"/>
  </w:num>
  <w:num w:numId="6">
    <w:abstractNumId w:val="1"/>
  </w:num>
  <w:num w:numId="7">
    <w:abstractNumId w:val="4"/>
  </w:num>
  <w:num w:numId="8">
    <w:abstractNumId w:val="6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313"/>
    <w:rsid w:val="00003996"/>
    <w:rsid w:val="00006E66"/>
    <w:rsid w:val="00020C46"/>
    <w:rsid w:val="00023BA5"/>
    <w:rsid w:val="00026F8F"/>
    <w:rsid w:val="0004005C"/>
    <w:rsid w:val="00041D9C"/>
    <w:rsid w:val="00046060"/>
    <w:rsid w:val="00073BB6"/>
    <w:rsid w:val="00091E83"/>
    <w:rsid w:val="000B43F0"/>
    <w:rsid w:val="000B5653"/>
    <w:rsid w:val="000C109B"/>
    <w:rsid w:val="000C1CA5"/>
    <w:rsid w:val="000C3C9E"/>
    <w:rsid w:val="000D26E6"/>
    <w:rsid w:val="001137E9"/>
    <w:rsid w:val="00115AFB"/>
    <w:rsid w:val="00117D66"/>
    <w:rsid w:val="00123C9F"/>
    <w:rsid w:val="00135BD8"/>
    <w:rsid w:val="00136AF6"/>
    <w:rsid w:val="00162F87"/>
    <w:rsid w:val="00170F3A"/>
    <w:rsid w:val="00190D85"/>
    <w:rsid w:val="001966B3"/>
    <w:rsid w:val="001A07AB"/>
    <w:rsid w:val="001A4D89"/>
    <w:rsid w:val="001A50F1"/>
    <w:rsid w:val="001A5A89"/>
    <w:rsid w:val="001E2C78"/>
    <w:rsid w:val="001F44BA"/>
    <w:rsid w:val="002008A5"/>
    <w:rsid w:val="00204814"/>
    <w:rsid w:val="002071AF"/>
    <w:rsid w:val="0022387D"/>
    <w:rsid w:val="00233562"/>
    <w:rsid w:val="002511FA"/>
    <w:rsid w:val="002A7FB5"/>
    <w:rsid w:val="002B5956"/>
    <w:rsid w:val="002C611D"/>
    <w:rsid w:val="002D5C52"/>
    <w:rsid w:val="002E22B2"/>
    <w:rsid w:val="0030278C"/>
    <w:rsid w:val="00311160"/>
    <w:rsid w:val="0032131C"/>
    <w:rsid w:val="00330301"/>
    <w:rsid w:val="00342A38"/>
    <w:rsid w:val="0036698F"/>
    <w:rsid w:val="00371D0D"/>
    <w:rsid w:val="00390DF0"/>
    <w:rsid w:val="00397387"/>
    <w:rsid w:val="003A3B6B"/>
    <w:rsid w:val="003C5E15"/>
    <w:rsid w:val="003D75E0"/>
    <w:rsid w:val="003E1A9A"/>
    <w:rsid w:val="00427313"/>
    <w:rsid w:val="00436CFB"/>
    <w:rsid w:val="00454845"/>
    <w:rsid w:val="0047373B"/>
    <w:rsid w:val="00480DB7"/>
    <w:rsid w:val="004A45BA"/>
    <w:rsid w:val="004C0ACF"/>
    <w:rsid w:val="004C2904"/>
    <w:rsid w:val="004C2E9C"/>
    <w:rsid w:val="004C2FDA"/>
    <w:rsid w:val="004C6A89"/>
    <w:rsid w:val="004C7E99"/>
    <w:rsid w:val="004D6BB8"/>
    <w:rsid w:val="004E6448"/>
    <w:rsid w:val="004F5065"/>
    <w:rsid w:val="004F6083"/>
    <w:rsid w:val="004F7955"/>
    <w:rsid w:val="0052437A"/>
    <w:rsid w:val="0055183E"/>
    <w:rsid w:val="0055382B"/>
    <w:rsid w:val="005570E3"/>
    <w:rsid w:val="005607A4"/>
    <w:rsid w:val="00564EFC"/>
    <w:rsid w:val="00565C2E"/>
    <w:rsid w:val="00584FE7"/>
    <w:rsid w:val="0058597F"/>
    <w:rsid w:val="005A1BE6"/>
    <w:rsid w:val="005B1D60"/>
    <w:rsid w:val="005B2F92"/>
    <w:rsid w:val="005D28A1"/>
    <w:rsid w:val="005D626D"/>
    <w:rsid w:val="005E676A"/>
    <w:rsid w:val="00600AE2"/>
    <w:rsid w:val="00603286"/>
    <w:rsid w:val="00604A55"/>
    <w:rsid w:val="00633FA1"/>
    <w:rsid w:val="00636F0B"/>
    <w:rsid w:val="0064787D"/>
    <w:rsid w:val="00650489"/>
    <w:rsid w:val="00651858"/>
    <w:rsid w:val="006530E0"/>
    <w:rsid w:val="00671085"/>
    <w:rsid w:val="006971F0"/>
    <w:rsid w:val="006C1309"/>
    <w:rsid w:val="006D4BE7"/>
    <w:rsid w:val="006F1DE0"/>
    <w:rsid w:val="00725518"/>
    <w:rsid w:val="00727D59"/>
    <w:rsid w:val="00746A41"/>
    <w:rsid w:val="00753B14"/>
    <w:rsid w:val="007559BA"/>
    <w:rsid w:val="00760699"/>
    <w:rsid w:val="00777883"/>
    <w:rsid w:val="0078441A"/>
    <w:rsid w:val="00793C7F"/>
    <w:rsid w:val="007950A5"/>
    <w:rsid w:val="007A2A50"/>
    <w:rsid w:val="007A5FC2"/>
    <w:rsid w:val="007C031C"/>
    <w:rsid w:val="007D3719"/>
    <w:rsid w:val="007D7E62"/>
    <w:rsid w:val="007F090F"/>
    <w:rsid w:val="008035B0"/>
    <w:rsid w:val="00803A75"/>
    <w:rsid w:val="00807818"/>
    <w:rsid w:val="00814057"/>
    <w:rsid w:val="008250C9"/>
    <w:rsid w:val="00864D36"/>
    <w:rsid w:val="00873312"/>
    <w:rsid w:val="00874491"/>
    <w:rsid w:val="00883217"/>
    <w:rsid w:val="008910C9"/>
    <w:rsid w:val="00893693"/>
    <w:rsid w:val="008A461E"/>
    <w:rsid w:val="008B25C1"/>
    <w:rsid w:val="008B4118"/>
    <w:rsid w:val="008C1D1C"/>
    <w:rsid w:val="008E1717"/>
    <w:rsid w:val="008E3C4E"/>
    <w:rsid w:val="008E487F"/>
    <w:rsid w:val="008F4737"/>
    <w:rsid w:val="0092669A"/>
    <w:rsid w:val="00931BED"/>
    <w:rsid w:val="00932A1E"/>
    <w:rsid w:val="00934068"/>
    <w:rsid w:val="00934B11"/>
    <w:rsid w:val="00951083"/>
    <w:rsid w:val="00956D46"/>
    <w:rsid w:val="00961192"/>
    <w:rsid w:val="0096137D"/>
    <w:rsid w:val="00973B0B"/>
    <w:rsid w:val="009A62D1"/>
    <w:rsid w:val="00A179F5"/>
    <w:rsid w:val="00A3170D"/>
    <w:rsid w:val="00A32869"/>
    <w:rsid w:val="00A45354"/>
    <w:rsid w:val="00A65F04"/>
    <w:rsid w:val="00A76BF1"/>
    <w:rsid w:val="00AA45E4"/>
    <w:rsid w:val="00B04640"/>
    <w:rsid w:val="00B17191"/>
    <w:rsid w:val="00B233B4"/>
    <w:rsid w:val="00B51168"/>
    <w:rsid w:val="00B51ABF"/>
    <w:rsid w:val="00B613EC"/>
    <w:rsid w:val="00B6274C"/>
    <w:rsid w:val="00B65447"/>
    <w:rsid w:val="00B7160E"/>
    <w:rsid w:val="00B7796B"/>
    <w:rsid w:val="00B84D38"/>
    <w:rsid w:val="00BA7A73"/>
    <w:rsid w:val="00BC0DF1"/>
    <w:rsid w:val="00BD059F"/>
    <w:rsid w:val="00BD0796"/>
    <w:rsid w:val="00BD6FA3"/>
    <w:rsid w:val="00BF1E08"/>
    <w:rsid w:val="00BF2150"/>
    <w:rsid w:val="00BF2EC4"/>
    <w:rsid w:val="00BF7B0B"/>
    <w:rsid w:val="00C00516"/>
    <w:rsid w:val="00C00DD1"/>
    <w:rsid w:val="00C07D8C"/>
    <w:rsid w:val="00C22A85"/>
    <w:rsid w:val="00C32FA5"/>
    <w:rsid w:val="00C341CC"/>
    <w:rsid w:val="00C4123E"/>
    <w:rsid w:val="00C447C8"/>
    <w:rsid w:val="00C50D1D"/>
    <w:rsid w:val="00C64E23"/>
    <w:rsid w:val="00C914B7"/>
    <w:rsid w:val="00CA0BC8"/>
    <w:rsid w:val="00CB6C1D"/>
    <w:rsid w:val="00CE4158"/>
    <w:rsid w:val="00CF2B8E"/>
    <w:rsid w:val="00CF73FB"/>
    <w:rsid w:val="00D05850"/>
    <w:rsid w:val="00D33315"/>
    <w:rsid w:val="00D51748"/>
    <w:rsid w:val="00D57ACF"/>
    <w:rsid w:val="00D60A7A"/>
    <w:rsid w:val="00D73DEA"/>
    <w:rsid w:val="00D8165D"/>
    <w:rsid w:val="00D87534"/>
    <w:rsid w:val="00DC3976"/>
    <w:rsid w:val="00DC7231"/>
    <w:rsid w:val="00DD6FD2"/>
    <w:rsid w:val="00DD764B"/>
    <w:rsid w:val="00DE3428"/>
    <w:rsid w:val="00E037A0"/>
    <w:rsid w:val="00E169A0"/>
    <w:rsid w:val="00E227BB"/>
    <w:rsid w:val="00E31637"/>
    <w:rsid w:val="00E532B0"/>
    <w:rsid w:val="00E723DF"/>
    <w:rsid w:val="00E8786D"/>
    <w:rsid w:val="00EB1CDB"/>
    <w:rsid w:val="00EB5FE2"/>
    <w:rsid w:val="00EC6791"/>
    <w:rsid w:val="00ED27A2"/>
    <w:rsid w:val="00ED3C4B"/>
    <w:rsid w:val="00EE33CE"/>
    <w:rsid w:val="00EF6DC1"/>
    <w:rsid w:val="00F0321B"/>
    <w:rsid w:val="00F06BF9"/>
    <w:rsid w:val="00F1699D"/>
    <w:rsid w:val="00F534BB"/>
    <w:rsid w:val="00F538E0"/>
    <w:rsid w:val="00F61D0A"/>
    <w:rsid w:val="00F64DF3"/>
    <w:rsid w:val="00F73682"/>
    <w:rsid w:val="00F803EC"/>
    <w:rsid w:val="00FC29A2"/>
    <w:rsid w:val="00FC55DB"/>
    <w:rsid w:val="00FD3BA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28122"/>
  <w15:chartTrackingRefBased/>
  <w15:docId w15:val="{88FFE470-A493-420D-8D97-6C8BB788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7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31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2731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1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A3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3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2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ka Lahdenperä</dc:creator>
  <cp:keywords/>
  <dc:description/>
  <cp:lastModifiedBy>Mirkka Lahdenperä</cp:lastModifiedBy>
  <cp:revision>2</cp:revision>
  <dcterms:created xsi:type="dcterms:W3CDTF">2021-04-21T06:02:00Z</dcterms:created>
  <dcterms:modified xsi:type="dcterms:W3CDTF">2021-04-21T06:02:00Z</dcterms:modified>
</cp:coreProperties>
</file>